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DBDC3E" w14:textId="4173136C" w:rsidR="00F023DF" w:rsidRDefault="008F0E6F" w:rsidP="00F023DF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D63CCD">
        <w:rPr>
          <w:rFonts w:ascii="Times New Roman" w:hAnsi="Times New Roman" w:cs="Times New Roman"/>
          <w:b/>
          <w:bCs/>
          <w:sz w:val="24"/>
          <w:szCs w:val="24"/>
        </w:rPr>
        <w:t xml:space="preserve">upplement </w:t>
      </w:r>
      <w:r w:rsidR="00F023DF">
        <w:rPr>
          <w:rFonts w:ascii="Times New Roman" w:hAnsi="Times New Roman" w:cs="Times New Roman"/>
          <w:b/>
          <w:bCs/>
          <w:sz w:val="24"/>
          <w:szCs w:val="24"/>
        </w:rPr>
        <w:t>A</w:t>
      </w:r>
    </w:p>
    <w:p w14:paraId="59BE9433" w14:textId="16E31344" w:rsidR="00F023DF" w:rsidRDefault="00F023DF" w:rsidP="00F023DF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13AD6">
        <w:rPr>
          <w:rFonts w:ascii="Times New Roman" w:hAnsi="Times New Roman" w:cs="Times New Roman"/>
          <w:b/>
          <w:bCs/>
          <w:sz w:val="24"/>
          <w:szCs w:val="24"/>
        </w:rPr>
        <w:t>Mental Disorder</w:t>
      </w:r>
      <w:r w:rsidR="007016AA">
        <w:rPr>
          <w:rFonts w:ascii="Times New Roman" w:hAnsi="Times New Roman" w:cs="Times New Roman"/>
          <w:b/>
          <w:bCs/>
          <w:sz w:val="24"/>
          <w:szCs w:val="24"/>
        </w:rPr>
        <w:t xml:space="preserve"> Measures</w:t>
      </w:r>
    </w:p>
    <w:p w14:paraId="6A4FEDE0" w14:textId="176595E6" w:rsidR="00B92761" w:rsidRDefault="00B92761" w:rsidP="00B9276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809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5845"/>
        <w:gridCol w:w="2250"/>
      </w:tblGrid>
      <w:tr w:rsidR="00270CD2" w:rsidRPr="00270CD2" w14:paraId="16330752" w14:textId="77777777" w:rsidTr="007016AA">
        <w:trPr>
          <w:trHeight w:val="270"/>
        </w:trPr>
        <w:tc>
          <w:tcPr>
            <w:tcW w:w="58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F962E" w14:textId="7926C1CA" w:rsidR="00270CD2" w:rsidRPr="00270CD2" w:rsidRDefault="00270CD2" w:rsidP="00270C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0C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sure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11296" w14:textId="7BE03290" w:rsidR="00270CD2" w:rsidRPr="00270CD2" w:rsidRDefault="00270CD2" w:rsidP="00270CD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70C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Number of Studies </w:t>
            </w:r>
            <w:r w:rsidR="004675F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in which </w:t>
            </w:r>
            <w:r w:rsidR="00F864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cluded</w:t>
            </w:r>
          </w:p>
        </w:tc>
      </w:tr>
      <w:tr w:rsidR="00881E87" w:rsidRPr="00270CD2" w14:paraId="27892DF5" w14:textId="77777777" w:rsidTr="007016AA">
        <w:trPr>
          <w:trHeight w:val="270"/>
        </w:trPr>
        <w:tc>
          <w:tcPr>
            <w:tcW w:w="584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EAC8DF6" w14:textId="3F88EC27" w:rsidR="00881E87" w:rsidRPr="00270CD2" w:rsidRDefault="00881E87" w:rsidP="00881E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0C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ck </w:t>
            </w:r>
            <w:r w:rsidRPr="00270C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xiety </w:t>
            </w:r>
            <w:r w:rsidRPr="00270C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ventory (BAI)</w:t>
            </w:r>
          </w:p>
        </w:tc>
        <w:tc>
          <w:tcPr>
            <w:tcW w:w="225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CCEE08B" w14:textId="089A9AF6" w:rsidR="00881E87" w:rsidRPr="00881E87" w:rsidRDefault="00881E87" w:rsidP="00881E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81E87" w:rsidRPr="00270CD2" w14:paraId="660252BC" w14:textId="77777777" w:rsidTr="007016AA">
        <w:trPr>
          <w:trHeight w:val="270"/>
        </w:trPr>
        <w:tc>
          <w:tcPr>
            <w:tcW w:w="58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B4D46A" w14:textId="785C7424" w:rsidR="00881E87" w:rsidRPr="00270CD2" w:rsidRDefault="00881E87" w:rsidP="00881E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0C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ck </w:t>
            </w:r>
            <w:r w:rsidRPr="00270C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pression </w:t>
            </w:r>
            <w:r w:rsidRPr="00270C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ventory (BDI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45BA21" w14:textId="213EFA2E" w:rsidR="00881E87" w:rsidRPr="00881E87" w:rsidRDefault="00881E87" w:rsidP="00881E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881E87" w:rsidRPr="00270CD2" w14:paraId="0B2452BD" w14:textId="77777777" w:rsidTr="007016AA">
        <w:trPr>
          <w:trHeight w:val="270"/>
        </w:trPr>
        <w:tc>
          <w:tcPr>
            <w:tcW w:w="58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2CF2D5" w14:textId="10DBB4BE" w:rsidR="00881E87" w:rsidRPr="00270CD2" w:rsidRDefault="00881E87" w:rsidP="00881E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ief Symptoms Rating Scale (BPRS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6C8483" w14:textId="7A8CB0AC" w:rsidR="00881E87" w:rsidRPr="00881E87" w:rsidRDefault="00881E87" w:rsidP="00881E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81E87" w:rsidRPr="00270CD2" w14:paraId="53E05786" w14:textId="77777777" w:rsidTr="007016AA">
        <w:trPr>
          <w:trHeight w:val="270"/>
        </w:trPr>
        <w:tc>
          <w:tcPr>
            <w:tcW w:w="58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86C92C" w14:textId="37DE7BCA" w:rsidR="00881E87" w:rsidRPr="00270CD2" w:rsidRDefault="00881E87" w:rsidP="00881E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0C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ter for Epidemiologic Studies - Depression (CES-D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E04C6A" w14:textId="201E4EA7" w:rsidR="00881E87" w:rsidRPr="00881E87" w:rsidRDefault="00881E87" w:rsidP="00881E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881E87" w:rsidRPr="00270CD2" w14:paraId="17A80B1C" w14:textId="77777777" w:rsidTr="007016AA">
        <w:trPr>
          <w:trHeight w:val="270"/>
        </w:trPr>
        <w:tc>
          <w:tcPr>
            <w:tcW w:w="58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8A816D" w14:textId="7E858D94" w:rsidR="00881E87" w:rsidRPr="00270CD2" w:rsidRDefault="00881E87" w:rsidP="00881E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0C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nese Health Questionnaire (CHQ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9412F5" w14:textId="5C8D4F8D" w:rsidR="00881E87" w:rsidRPr="00881E87" w:rsidRDefault="00881E87" w:rsidP="00881E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881E87" w:rsidRPr="00270CD2" w14:paraId="2CDCB73D" w14:textId="77777777" w:rsidTr="007016AA">
        <w:trPr>
          <w:trHeight w:val="270"/>
        </w:trPr>
        <w:tc>
          <w:tcPr>
            <w:tcW w:w="58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BEFD4D" w14:textId="3F55734A" w:rsidR="00881E87" w:rsidRPr="00270CD2" w:rsidRDefault="00881E87" w:rsidP="00881E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0C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ini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  <w:r w:rsidRPr="00270C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 Rating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083B6E" w14:textId="74CC40FE" w:rsidR="00881E87" w:rsidRPr="00881E87" w:rsidRDefault="00881E87" w:rsidP="00881E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881E87" w:rsidRPr="00270CD2" w14:paraId="2C3F86E8" w14:textId="77777777" w:rsidTr="007016AA">
        <w:trPr>
          <w:trHeight w:val="270"/>
        </w:trPr>
        <w:tc>
          <w:tcPr>
            <w:tcW w:w="58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6E758E" w14:textId="5E107E1B" w:rsidR="00881E87" w:rsidRPr="00270CD2" w:rsidRDefault="00881E87" w:rsidP="00881E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0C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ression &amp; Anxiety Stress Scale (DASS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A08C9E" w14:textId="50DDE7BD" w:rsidR="00881E87" w:rsidRPr="00881E87" w:rsidRDefault="00881E87" w:rsidP="00881E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881E87" w:rsidRPr="00270CD2" w14:paraId="021DF450" w14:textId="77777777" w:rsidTr="007016AA">
        <w:trPr>
          <w:trHeight w:val="270"/>
        </w:trPr>
        <w:tc>
          <w:tcPr>
            <w:tcW w:w="58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272F47" w14:textId="1E712B9D" w:rsidR="00881E87" w:rsidRPr="00270CD2" w:rsidRDefault="00881E87" w:rsidP="00881E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0C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idson Trauma Scale (DTS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4D64BA" w14:textId="41BE2B86" w:rsidR="00881E87" w:rsidRPr="00881E87" w:rsidRDefault="00881E87" w:rsidP="00881E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81E87" w:rsidRPr="00270CD2" w14:paraId="03EBA9BB" w14:textId="77777777" w:rsidTr="007016AA">
        <w:trPr>
          <w:trHeight w:val="270"/>
        </w:trPr>
        <w:tc>
          <w:tcPr>
            <w:tcW w:w="58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325224" w14:textId="5E0324F2" w:rsidR="00881E87" w:rsidRPr="00270CD2" w:rsidRDefault="00881E87" w:rsidP="00881E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0C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eralized Anxiety Disorder-7 (GAD-7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8607F1" w14:textId="726E7981" w:rsidR="00881E87" w:rsidRPr="00881E87" w:rsidRDefault="00881E87" w:rsidP="00881E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</w:tr>
      <w:tr w:rsidR="00881E87" w:rsidRPr="00270CD2" w14:paraId="53916202" w14:textId="77777777" w:rsidTr="007016AA">
        <w:trPr>
          <w:trHeight w:val="270"/>
        </w:trPr>
        <w:tc>
          <w:tcPr>
            <w:tcW w:w="58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DB241C" w14:textId="1B31ECF4" w:rsidR="00881E87" w:rsidRPr="00270CD2" w:rsidRDefault="00881E87" w:rsidP="00881E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0C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eral Health Questionnaire (GHQ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04E9FD" w14:textId="6E25A676" w:rsidR="00881E87" w:rsidRPr="00881E87" w:rsidRDefault="00881E87" w:rsidP="00881E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881E87" w:rsidRPr="00270CD2" w14:paraId="7DB71188" w14:textId="77777777" w:rsidTr="007016AA">
        <w:trPr>
          <w:trHeight w:val="270"/>
        </w:trPr>
        <w:tc>
          <w:tcPr>
            <w:tcW w:w="58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69C211" w14:textId="533161A9" w:rsidR="00881E87" w:rsidRPr="00270CD2" w:rsidRDefault="00881E87" w:rsidP="00881E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spital Anxiety &amp; Depression Scale (</w:t>
            </w:r>
            <w:r w:rsidRPr="00270C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D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46C9C2" w14:textId="1F980367" w:rsidR="00881E87" w:rsidRPr="00881E87" w:rsidRDefault="00881E87" w:rsidP="00881E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881E87" w:rsidRPr="00270CD2" w14:paraId="61823B35" w14:textId="77777777" w:rsidTr="007016AA">
        <w:trPr>
          <w:trHeight w:val="270"/>
        </w:trPr>
        <w:tc>
          <w:tcPr>
            <w:tcW w:w="58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288A8F" w14:textId="7BB4A7AF" w:rsidR="00881E87" w:rsidRPr="00270CD2" w:rsidRDefault="00881E87" w:rsidP="00881E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0C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amilton Anxiety Scal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HAS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588F66" w14:textId="6701F7FE" w:rsidR="00881E87" w:rsidRPr="00881E87" w:rsidRDefault="00881E87" w:rsidP="00881E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81E87" w:rsidRPr="00270CD2" w14:paraId="7F4BFFF0" w14:textId="77777777" w:rsidTr="007016AA">
        <w:trPr>
          <w:trHeight w:val="270"/>
        </w:trPr>
        <w:tc>
          <w:tcPr>
            <w:tcW w:w="58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264388" w14:textId="6E0F021F" w:rsidR="00881E87" w:rsidRPr="00270CD2" w:rsidRDefault="00881E87" w:rsidP="00881E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0C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milton Depression Scal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HDS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F9AC18" w14:textId="28BEF4DF" w:rsidR="00881E87" w:rsidRPr="00881E87" w:rsidRDefault="00881E87" w:rsidP="00881E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81E87" w:rsidRPr="00270CD2" w14:paraId="76140B2C" w14:textId="77777777" w:rsidTr="007016AA">
        <w:trPr>
          <w:trHeight w:val="270"/>
        </w:trPr>
        <w:tc>
          <w:tcPr>
            <w:tcW w:w="58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A6979F" w14:textId="5AD86B18" w:rsidR="00881E87" w:rsidRPr="00270CD2" w:rsidRDefault="00881E87" w:rsidP="00881E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act of Events Scale (</w:t>
            </w:r>
            <w:r w:rsidRPr="00270C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E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1364F0" w14:textId="5B90771A" w:rsidR="00881E87" w:rsidRPr="00881E87" w:rsidRDefault="00881E87" w:rsidP="00881E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</w:tr>
      <w:tr w:rsidR="00881E87" w:rsidRPr="00270CD2" w14:paraId="486F36BA" w14:textId="77777777" w:rsidTr="007016AA">
        <w:trPr>
          <w:trHeight w:val="270"/>
        </w:trPr>
        <w:tc>
          <w:tcPr>
            <w:tcW w:w="58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FD9BD4" w14:textId="7BB50284" w:rsidR="00881E87" w:rsidRPr="00270CD2" w:rsidRDefault="00881E87" w:rsidP="00881E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0C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ssler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50162B" w14:textId="4295EB45" w:rsidR="00881E87" w:rsidRPr="00881E87" w:rsidRDefault="00881E87" w:rsidP="00881E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81E87" w:rsidRPr="00270CD2" w14:paraId="0D79884B" w14:textId="77777777" w:rsidTr="007016AA">
        <w:trPr>
          <w:trHeight w:val="270"/>
        </w:trPr>
        <w:tc>
          <w:tcPr>
            <w:tcW w:w="58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9365DE" w14:textId="067BC91A" w:rsidR="00881E87" w:rsidRPr="00270CD2" w:rsidRDefault="00881E87" w:rsidP="00881E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0C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I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europsychiatric Inventory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B7EFDB" w14:textId="2C80C505" w:rsidR="00881E87" w:rsidRPr="00881E87" w:rsidRDefault="00881E87" w:rsidP="00881E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81E87" w:rsidRPr="00270CD2" w14:paraId="2DB7BE5C" w14:textId="77777777" w:rsidTr="007016AA">
        <w:trPr>
          <w:trHeight w:val="270"/>
        </w:trPr>
        <w:tc>
          <w:tcPr>
            <w:tcW w:w="58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6E4FA9" w14:textId="5226C592" w:rsidR="00881E87" w:rsidRPr="00270CD2" w:rsidRDefault="00881E87" w:rsidP="00881E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SD Checklist (</w:t>
            </w:r>
            <w:r w:rsidRPr="00270C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F2B287" w14:textId="6D504F21" w:rsidR="00881E87" w:rsidRPr="00881E87" w:rsidRDefault="00881E87" w:rsidP="00881E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881E87" w:rsidRPr="00270CD2" w14:paraId="64F84E52" w14:textId="77777777" w:rsidTr="007016AA">
        <w:trPr>
          <w:trHeight w:val="270"/>
        </w:trPr>
        <w:tc>
          <w:tcPr>
            <w:tcW w:w="58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5318770" w14:textId="7B90B515" w:rsidR="00881E87" w:rsidRDefault="00881E87" w:rsidP="00881E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sychological Well-being Questionnaire 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8259600" w14:textId="3CF89408" w:rsidR="00881E87" w:rsidRPr="00881E87" w:rsidRDefault="00881E87" w:rsidP="00881E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81E87" w:rsidRPr="00270CD2" w14:paraId="1D1454BF" w14:textId="77777777" w:rsidTr="007016AA">
        <w:trPr>
          <w:trHeight w:val="270"/>
        </w:trPr>
        <w:tc>
          <w:tcPr>
            <w:tcW w:w="58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0E96AD" w14:textId="7D26E6B5" w:rsidR="00881E87" w:rsidRPr="00270CD2" w:rsidRDefault="00881E87" w:rsidP="00881E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tient Health Questionnaire (</w:t>
            </w:r>
            <w:r w:rsidRPr="00270C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Q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B76116" w14:textId="569B7420" w:rsidR="00881E87" w:rsidRPr="00881E87" w:rsidRDefault="00881E87" w:rsidP="00881E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</w:tr>
      <w:tr w:rsidR="00881E87" w:rsidRPr="00270CD2" w14:paraId="5A4DABA4" w14:textId="77777777" w:rsidTr="007016AA">
        <w:trPr>
          <w:trHeight w:val="270"/>
        </w:trPr>
        <w:tc>
          <w:tcPr>
            <w:tcW w:w="58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03EF5E" w14:textId="744A7861" w:rsidR="00881E87" w:rsidRPr="00270CD2" w:rsidRDefault="00881E87" w:rsidP="00881E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0C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ctured Clinical Interview for DSM (S</w:t>
            </w:r>
            <w:r w:rsidRPr="00270C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I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02A3AB" w14:textId="6121DB9B" w:rsidR="00881E87" w:rsidRPr="00881E87" w:rsidRDefault="00881E87" w:rsidP="00881E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881E87" w:rsidRPr="00270CD2" w14:paraId="4489A229" w14:textId="77777777" w:rsidTr="007016AA">
        <w:trPr>
          <w:trHeight w:val="270"/>
        </w:trPr>
        <w:tc>
          <w:tcPr>
            <w:tcW w:w="58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BE8838" w14:textId="348F5A0B" w:rsidR="00881E87" w:rsidRPr="00270CD2" w:rsidRDefault="00881E87" w:rsidP="00881E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70C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mptom Checklist</w:t>
            </w:r>
            <w:r w:rsidRPr="00270C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SCL-90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7CBDC9" w14:textId="7C049C78" w:rsidR="00881E87" w:rsidRPr="00881E87" w:rsidRDefault="00881E87" w:rsidP="00881E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881E87" w:rsidRPr="00270CD2" w14:paraId="78D685C8" w14:textId="77777777" w:rsidTr="007016AA">
        <w:trPr>
          <w:trHeight w:val="270"/>
        </w:trPr>
        <w:tc>
          <w:tcPr>
            <w:tcW w:w="58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1EC613" w14:textId="1F4C3C21" w:rsidR="00881E87" w:rsidRPr="00270CD2" w:rsidRDefault="00881E87" w:rsidP="00881E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te and Trait Anxiety Inventory (</w:t>
            </w:r>
            <w:r w:rsidRPr="00270C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I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A1B62D" w14:textId="39E08A33" w:rsidR="00881E87" w:rsidRPr="00881E87" w:rsidRDefault="00881E87" w:rsidP="00881E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881E87" w:rsidRPr="00270CD2" w14:paraId="07B1E78E" w14:textId="77777777" w:rsidTr="007016AA">
        <w:trPr>
          <w:trHeight w:val="270"/>
        </w:trPr>
        <w:tc>
          <w:tcPr>
            <w:tcW w:w="584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D734A7" w14:textId="524DBA8C" w:rsidR="00881E87" w:rsidRPr="00270CD2" w:rsidRDefault="00881E87" w:rsidP="00881E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70C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ung's</w:t>
            </w:r>
            <w:proofErr w:type="spellEnd"/>
            <w:r w:rsidRPr="00270C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270C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lf-rating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270C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xiety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270C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e</w:t>
            </w:r>
          </w:p>
        </w:tc>
        <w:tc>
          <w:tcPr>
            <w:tcW w:w="225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0BD331" w14:textId="2B2C93C7" w:rsidR="00881E87" w:rsidRPr="00881E87" w:rsidRDefault="00881E87" w:rsidP="00881E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881E87" w:rsidRPr="00270CD2" w14:paraId="3D64EF27" w14:textId="77777777" w:rsidTr="007016AA">
        <w:trPr>
          <w:trHeight w:val="270"/>
        </w:trPr>
        <w:tc>
          <w:tcPr>
            <w:tcW w:w="584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F0CE383" w14:textId="3FC45C78" w:rsidR="00881E87" w:rsidRPr="00270CD2" w:rsidRDefault="00881E87" w:rsidP="00881E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70C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ung's</w:t>
            </w:r>
            <w:proofErr w:type="spellEnd"/>
            <w:r w:rsidRPr="00270C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270C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lf-rating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</w:t>
            </w:r>
            <w:r w:rsidRPr="00270C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ression scale</w:t>
            </w:r>
          </w:p>
        </w:tc>
        <w:tc>
          <w:tcPr>
            <w:tcW w:w="225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C8109E2" w14:textId="46D53CBC" w:rsidR="00881E87" w:rsidRPr="00881E87" w:rsidRDefault="00881E87" w:rsidP="00881E8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81E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</w:tbl>
    <w:p w14:paraId="2F346522" w14:textId="08189542" w:rsidR="00B92761" w:rsidRDefault="00B92761" w:rsidP="00B9276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FC1DCEE" w14:textId="77777777" w:rsidR="00B92761" w:rsidRDefault="00B9276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502E562" w14:textId="5231E09C" w:rsidR="0075667E" w:rsidRPr="00F023DF" w:rsidRDefault="00D63CCD" w:rsidP="00F023DF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 </w:t>
      </w:r>
      <w:r w:rsidR="00221624">
        <w:rPr>
          <w:rFonts w:ascii="Times New Roman" w:hAnsi="Times New Roman" w:cs="Times New Roman"/>
          <w:b/>
          <w:bCs/>
          <w:sz w:val="24"/>
          <w:szCs w:val="24"/>
        </w:rPr>
        <w:t>B</w:t>
      </w:r>
    </w:p>
    <w:p w14:paraId="437A71D0" w14:textId="710740D2" w:rsidR="00F023DF" w:rsidRDefault="00F023DF" w:rsidP="00F023DF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023DF">
        <w:rPr>
          <w:rFonts w:ascii="Times New Roman" w:hAnsi="Times New Roman" w:cs="Times New Roman"/>
          <w:b/>
          <w:bCs/>
          <w:sz w:val="24"/>
          <w:szCs w:val="24"/>
        </w:rPr>
        <w:t>Bias Coding</w:t>
      </w:r>
    </w:p>
    <w:p w14:paraId="3E4EB006" w14:textId="6BC3BA35" w:rsidR="005C000B" w:rsidRDefault="005C000B" w:rsidP="00F023DF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ECB6FE6" w14:textId="6B5F4A31" w:rsidR="005C000B" w:rsidRDefault="005C000B" w:rsidP="005C000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Pr="00516739">
        <w:rPr>
          <w:rFonts w:ascii="Times New Roman" w:hAnsi="Times New Roman" w:cs="Times New Roman"/>
          <w:sz w:val="24"/>
          <w:szCs w:val="24"/>
        </w:rPr>
        <w:t xml:space="preserve">he Systematic Assessment of Quality in Observation Research (SAQOR) tool </w:t>
      </w:r>
      <w:r>
        <w:rPr>
          <w:rFonts w:ascii="Times New Roman" w:hAnsi="Times New Roman" w:cs="Times New Roman"/>
          <w:sz w:val="24"/>
          <w:szCs w:val="24"/>
        </w:rPr>
        <w:t xml:space="preserve">provides criteria keyed to domains that are rated to obtain a multi-faceted </w:t>
      </w:r>
      <w:r w:rsidR="00DA2BBD">
        <w:rPr>
          <w:rFonts w:ascii="Times New Roman" w:hAnsi="Times New Roman" w:cs="Times New Roman"/>
          <w:sz w:val="24"/>
          <w:szCs w:val="24"/>
        </w:rPr>
        <w:t xml:space="preserve">quality </w:t>
      </w:r>
      <w:r>
        <w:rPr>
          <w:rFonts w:ascii="Times New Roman" w:hAnsi="Times New Roman" w:cs="Times New Roman"/>
          <w:sz w:val="24"/>
          <w:szCs w:val="24"/>
        </w:rPr>
        <w:t xml:space="preserve">assessment </w:t>
      </w:r>
      <w:r w:rsidR="00DA2BBD">
        <w:rPr>
          <w:rFonts w:ascii="Times New Roman" w:hAnsi="Times New Roman" w:cs="Times New Roman"/>
          <w:sz w:val="24"/>
          <w:szCs w:val="24"/>
        </w:rPr>
        <w:t xml:space="preserve">of </w:t>
      </w:r>
      <w:r w:rsidR="00913AD6">
        <w:rPr>
          <w:rFonts w:ascii="Times New Roman" w:hAnsi="Times New Roman" w:cs="Times New Roman"/>
          <w:sz w:val="24"/>
          <w:szCs w:val="24"/>
        </w:rPr>
        <w:t xml:space="preserve">individual </w:t>
      </w:r>
      <w:r w:rsidR="00DA2BBD">
        <w:rPr>
          <w:rFonts w:ascii="Times New Roman" w:hAnsi="Times New Roman" w:cs="Times New Roman"/>
          <w:sz w:val="24"/>
          <w:szCs w:val="24"/>
        </w:rPr>
        <w:t>studies</w:t>
      </w:r>
      <w:r>
        <w:rPr>
          <w:rFonts w:ascii="Times New Roman" w:hAnsi="Times New Roman" w:cs="Times New Roman"/>
          <w:sz w:val="24"/>
          <w:szCs w:val="24"/>
        </w:rPr>
        <w:t xml:space="preserve">. Domains include Sample, </w:t>
      </w:r>
      <w:r w:rsidR="006F07CC">
        <w:rPr>
          <w:rFonts w:ascii="Times New Roman" w:hAnsi="Times New Roman" w:cs="Times New Roman"/>
          <w:sz w:val="24"/>
          <w:szCs w:val="24"/>
        </w:rPr>
        <w:t xml:space="preserve">Control/Comparison Group, </w:t>
      </w:r>
      <w:r>
        <w:rPr>
          <w:rFonts w:ascii="Times New Roman" w:hAnsi="Times New Roman" w:cs="Times New Roman"/>
          <w:sz w:val="24"/>
          <w:szCs w:val="24"/>
        </w:rPr>
        <w:t xml:space="preserve">Quality of Exposure/Outcome, Follow-up (for longitudinal studies), Distorting Influences (i.e., key confounds), and Reporting of Data. </w:t>
      </w:r>
      <w:r w:rsidRPr="00516739">
        <w:rPr>
          <w:rFonts w:ascii="Times New Roman" w:hAnsi="Times New Roman" w:cs="Times New Roman"/>
          <w:sz w:val="24"/>
          <w:szCs w:val="24"/>
        </w:rPr>
        <w:t>We</w:t>
      </w:r>
      <w:r w:rsidR="00063B2B">
        <w:rPr>
          <w:rFonts w:ascii="Times New Roman" w:hAnsi="Times New Roman" w:cs="Times New Roman"/>
          <w:sz w:val="24"/>
          <w:szCs w:val="24"/>
        </w:rPr>
        <w:t xml:space="preserve"> </w:t>
      </w:r>
      <w:r w:rsidR="00F45808">
        <w:rPr>
          <w:rFonts w:ascii="Times New Roman" w:hAnsi="Times New Roman" w:cs="Times New Roman"/>
          <w:sz w:val="24"/>
          <w:szCs w:val="24"/>
        </w:rPr>
        <w:t>adhere</w:t>
      </w:r>
      <w:r w:rsidR="00063B2B">
        <w:rPr>
          <w:rFonts w:ascii="Times New Roman" w:hAnsi="Times New Roman" w:cs="Times New Roman"/>
          <w:sz w:val="24"/>
          <w:szCs w:val="24"/>
        </w:rPr>
        <w:t>d</w:t>
      </w:r>
      <w:r w:rsidR="00F45808">
        <w:rPr>
          <w:rFonts w:ascii="Times New Roman" w:hAnsi="Times New Roman" w:cs="Times New Roman"/>
          <w:sz w:val="24"/>
          <w:szCs w:val="24"/>
        </w:rPr>
        <w:t xml:space="preserve"> as closely as possible </w:t>
      </w:r>
      <w:r w:rsidR="00DA2BBD">
        <w:rPr>
          <w:rFonts w:ascii="Times New Roman" w:hAnsi="Times New Roman" w:cs="Times New Roman"/>
          <w:sz w:val="24"/>
          <w:szCs w:val="24"/>
        </w:rPr>
        <w:t>to</w:t>
      </w:r>
      <w:r w:rsidR="003356EB">
        <w:rPr>
          <w:rFonts w:ascii="Times New Roman" w:hAnsi="Times New Roman" w:cs="Times New Roman"/>
          <w:sz w:val="24"/>
          <w:szCs w:val="24"/>
        </w:rPr>
        <w:t xml:space="preserve"> existing </w:t>
      </w:r>
      <w:r w:rsidRPr="00516739">
        <w:rPr>
          <w:rFonts w:ascii="Times New Roman" w:hAnsi="Times New Roman" w:cs="Times New Roman"/>
          <w:sz w:val="24"/>
          <w:szCs w:val="24"/>
        </w:rPr>
        <w:t xml:space="preserve">guidelines </w:t>
      </w:r>
      <w:r w:rsidR="003356EB">
        <w:rPr>
          <w:rFonts w:ascii="Times New Roman" w:hAnsi="Times New Roman" w:cs="Times New Roman"/>
          <w:sz w:val="24"/>
          <w:szCs w:val="24"/>
        </w:rPr>
        <w:t>(</w:t>
      </w:r>
      <w:r w:rsidRPr="00516739">
        <w:rPr>
          <w:rFonts w:ascii="Times New Roman" w:hAnsi="Times New Roman" w:cs="Times New Roman"/>
          <w:sz w:val="24"/>
          <w:szCs w:val="24"/>
        </w:rPr>
        <w:t xml:space="preserve">Ross </w:t>
      </w:r>
      <w:r w:rsidR="003356EB">
        <w:rPr>
          <w:rFonts w:ascii="Times New Roman" w:hAnsi="Times New Roman" w:cs="Times New Roman"/>
          <w:sz w:val="24"/>
          <w:szCs w:val="24"/>
        </w:rPr>
        <w:t xml:space="preserve">et al., </w:t>
      </w:r>
      <w:r>
        <w:rPr>
          <w:rFonts w:ascii="Times New Roman" w:hAnsi="Times New Roman" w:cs="Times New Roman"/>
          <w:sz w:val="24"/>
          <w:szCs w:val="24"/>
        </w:rPr>
        <w:t>2011)</w:t>
      </w:r>
      <w:r w:rsidR="00F45808">
        <w:rPr>
          <w:rFonts w:ascii="Times New Roman" w:hAnsi="Times New Roman" w:cs="Times New Roman"/>
          <w:sz w:val="24"/>
          <w:szCs w:val="24"/>
        </w:rPr>
        <w:t>, while modifying guidelines to improve</w:t>
      </w:r>
      <w:r w:rsidRPr="00516739">
        <w:rPr>
          <w:rFonts w:ascii="Times New Roman" w:hAnsi="Times New Roman" w:cs="Times New Roman"/>
          <w:sz w:val="24"/>
          <w:szCs w:val="24"/>
        </w:rPr>
        <w:t xml:space="preserve"> the applicability of the system </w:t>
      </w:r>
      <w:r>
        <w:rPr>
          <w:rFonts w:ascii="Times New Roman" w:hAnsi="Times New Roman" w:cs="Times New Roman"/>
          <w:sz w:val="24"/>
          <w:szCs w:val="24"/>
        </w:rPr>
        <w:t>for our purposes</w:t>
      </w:r>
      <w:r w:rsidRPr="00516739">
        <w:rPr>
          <w:rFonts w:ascii="Times New Roman" w:hAnsi="Times New Roman" w:cs="Times New Roman"/>
          <w:sz w:val="24"/>
          <w:szCs w:val="24"/>
        </w:rPr>
        <w:t>.</w:t>
      </w:r>
      <w:r w:rsidR="006F07C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5D477B9" w14:textId="3301C821" w:rsidR="005C000B" w:rsidRDefault="005C000B" w:rsidP="005C000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B6D0105" w14:textId="49F84BDD" w:rsidR="00F023DF" w:rsidRPr="005C000B" w:rsidRDefault="00F023DF" w:rsidP="005C000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C000B">
        <w:rPr>
          <w:rFonts w:ascii="Times New Roman" w:hAnsi="Times New Roman" w:cs="Times New Roman"/>
          <w:sz w:val="24"/>
          <w:szCs w:val="24"/>
        </w:rPr>
        <w:t>Sample</w:t>
      </w:r>
      <w:r w:rsidR="005C000B">
        <w:rPr>
          <w:rFonts w:ascii="Times New Roman" w:hAnsi="Times New Roman" w:cs="Times New Roman"/>
          <w:sz w:val="24"/>
          <w:szCs w:val="24"/>
        </w:rPr>
        <w:t xml:space="preserve"> domain</w:t>
      </w:r>
    </w:p>
    <w:p w14:paraId="076B6093" w14:textId="3D506ADB" w:rsidR="00F023DF" w:rsidRPr="006F07CC" w:rsidRDefault="006F07CC" w:rsidP="006F07CC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sample was considered </w:t>
      </w:r>
      <w:r w:rsidR="00F023DF" w:rsidRPr="00516739">
        <w:rPr>
          <w:rFonts w:ascii="Times New Roman" w:hAnsi="Times New Roman" w:cs="Times New Roman"/>
          <w:sz w:val="24"/>
          <w:szCs w:val="24"/>
        </w:rPr>
        <w:t xml:space="preserve">representative of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F023DF" w:rsidRPr="00516739">
        <w:rPr>
          <w:rFonts w:ascii="Times New Roman" w:hAnsi="Times New Roman" w:cs="Times New Roman"/>
          <w:sz w:val="24"/>
          <w:szCs w:val="24"/>
        </w:rPr>
        <w:t xml:space="preserve">population </w:t>
      </w:r>
      <w:r>
        <w:rPr>
          <w:rFonts w:ascii="Times New Roman" w:hAnsi="Times New Roman" w:cs="Times New Roman"/>
          <w:sz w:val="24"/>
          <w:szCs w:val="24"/>
        </w:rPr>
        <w:t xml:space="preserve">from which it was </w:t>
      </w:r>
      <w:r w:rsidR="00F023DF" w:rsidRPr="00516739">
        <w:rPr>
          <w:rFonts w:ascii="Times New Roman" w:hAnsi="Times New Roman" w:cs="Times New Roman"/>
          <w:sz w:val="24"/>
          <w:szCs w:val="24"/>
        </w:rPr>
        <w:t>drawn</w:t>
      </w:r>
      <w:r>
        <w:rPr>
          <w:rFonts w:ascii="Times New Roman" w:hAnsi="Times New Roman" w:cs="Times New Roman"/>
          <w:sz w:val="24"/>
          <w:szCs w:val="24"/>
        </w:rPr>
        <w:t xml:space="preserve"> if</w:t>
      </w:r>
      <w:r w:rsidR="00F023DF" w:rsidRPr="00516739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(a) the study reported evidence of representativeness </w:t>
      </w:r>
      <w:r w:rsidR="00DA2BBD">
        <w:rPr>
          <w:rFonts w:ascii="Times New Roman" w:hAnsi="Times New Roman" w:cs="Times New Roman"/>
          <w:sz w:val="24"/>
          <w:szCs w:val="24"/>
        </w:rPr>
        <w:t xml:space="preserve">obtained through </w:t>
      </w:r>
      <w:r w:rsidR="00F023DF" w:rsidRPr="006F07CC">
        <w:rPr>
          <w:rFonts w:ascii="Times New Roman" w:hAnsi="Times New Roman" w:cs="Times New Roman"/>
          <w:sz w:val="24"/>
          <w:szCs w:val="24"/>
        </w:rPr>
        <w:t>analys</w:t>
      </w:r>
      <w:r>
        <w:rPr>
          <w:rFonts w:ascii="Times New Roman" w:hAnsi="Times New Roman" w:cs="Times New Roman"/>
          <w:sz w:val="24"/>
          <w:szCs w:val="24"/>
        </w:rPr>
        <w:t>e</w:t>
      </w:r>
      <w:r w:rsidR="00F023DF" w:rsidRPr="006F07CC">
        <w:rPr>
          <w:rFonts w:ascii="Times New Roman" w:hAnsi="Times New Roman" w:cs="Times New Roman"/>
          <w:sz w:val="24"/>
          <w:szCs w:val="24"/>
        </w:rPr>
        <w:t xml:space="preserve">s </w:t>
      </w:r>
      <w:r w:rsidR="00DA2BBD">
        <w:rPr>
          <w:rFonts w:ascii="Times New Roman" w:hAnsi="Times New Roman" w:cs="Times New Roman"/>
          <w:sz w:val="24"/>
          <w:szCs w:val="24"/>
        </w:rPr>
        <w:t xml:space="preserve">comparing </w:t>
      </w:r>
      <w:r w:rsidR="00913AD6">
        <w:rPr>
          <w:rFonts w:ascii="Times New Roman" w:hAnsi="Times New Roman" w:cs="Times New Roman"/>
          <w:sz w:val="24"/>
          <w:szCs w:val="24"/>
        </w:rPr>
        <w:t xml:space="preserve">the </w:t>
      </w:r>
      <w:r w:rsidR="00DA2BBD">
        <w:rPr>
          <w:rFonts w:ascii="Times New Roman" w:hAnsi="Times New Roman" w:cs="Times New Roman"/>
          <w:sz w:val="24"/>
          <w:szCs w:val="24"/>
        </w:rPr>
        <w:t xml:space="preserve">study sample </w:t>
      </w:r>
      <w:r w:rsidR="00913AD6">
        <w:rPr>
          <w:rFonts w:ascii="Times New Roman" w:hAnsi="Times New Roman" w:cs="Times New Roman"/>
          <w:sz w:val="24"/>
          <w:szCs w:val="24"/>
        </w:rPr>
        <w:t xml:space="preserve">to a </w:t>
      </w:r>
      <w:r w:rsidR="00F023DF" w:rsidRPr="006F07CC">
        <w:rPr>
          <w:rFonts w:ascii="Times New Roman" w:hAnsi="Times New Roman" w:cs="Times New Roman"/>
          <w:sz w:val="24"/>
          <w:szCs w:val="24"/>
        </w:rPr>
        <w:t>normative sample</w:t>
      </w:r>
      <w:r>
        <w:rPr>
          <w:rFonts w:ascii="Times New Roman" w:hAnsi="Times New Roman" w:cs="Times New Roman"/>
          <w:sz w:val="24"/>
          <w:szCs w:val="24"/>
        </w:rPr>
        <w:t xml:space="preserve">; or (b) </w:t>
      </w:r>
      <w:r w:rsidR="00913AD6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study sample was </w:t>
      </w:r>
      <w:r w:rsidR="00F023DF" w:rsidRPr="006F07CC">
        <w:rPr>
          <w:rFonts w:ascii="Times New Roman" w:hAnsi="Times New Roman" w:cs="Times New Roman"/>
          <w:sz w:val="24"/>
          <w:szCs w:val="24"/>
        </w:rPr>
        <w:t xml:space="preserve">recruited </w:t>
      </w:r>
      <w:r w:rsidR="00DA2BBD">
        <w:rPr>
          <w:rFonts w:ascii="Times New Roman" w:hAnsi="Times New Roman" w:cs="Times New Roman"/>
          <w:sz w:val="24"/>
          <w:szCs w:val="24"/>
        </w:rPr>
        <w:t>through</w:t>
      </w:r>
      <w:r w:rsidR="00F023DF" w:rsidRPr="006F07CC">
        <w:rPr>
          <w:rFonts w:ascii="Times New Roman" w:hAnsi="Times New Roman" w:cs="Times New Roman"/>
          <w:sz w:val="24"/>
          <w:szCs w:val="24"/>
        </w:rPr>
        <w:t xml:space="preserve"> consecutive or random sampling with </w:t>
      </w:r>
      <w:r>
        <w:rPr>
          <w:rFonts w:ascii="Times New Roman" w:hAnsi="Times New Roman" w:cs="Times New Roman"/>
          <w:sz w:val="24"/>
          <w:szCs w:val="24"/>
        </w:rPr>
        <w:t xml:space="preserve">at least </w:t>
      </w:r>
      <w:r w:rsidR="00F023DF" w:rsidRPr="006F07CC">
        <w:rPr>
          <w:rFonts w:ascii="Times New Roman" w:hAnsi="Times New Roman" w:cs="Times New Roman"/>
          <w:sz w:val="24"/>
          <w:szCs w:val="24"/>
        </w:rPr>
        <w:t>60% of eligible participants consenting</w:t>
      </w:r>
      <w:r w:rsidR="00DA2BBD">
        <w:rPr>
          <w:rFonts w:ascii="Times New Roman" w:hAnsi="Times New Roman" w:cs="Times New Roman"/>
          <w:sz w:val="24"/>
          <w:szCs w:val="24"/>
        </w:rPr>
        <w:t xml:space="preserve"> to participate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D64982E" w14:textId="711B6116" w:rsidR="00F023DF" w:rsidRPr="00516739" w:rsidRDefault="00913AD6" w:rsidP="006F07CC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</w:t>
      </w:r>
      <w:r w:rsidR="00DA2BBD">
        <w:rPr>
          <w:rFonts w:ascii="Times New Roman" w:hAnsi="Times New Roman" w:cs="Times New Roman"/>
          <w:sz w:val="24"/>
          <w:szCs w:val="24"/>
        </w:rPr>
        <w:t xml:space="preserve">e </w:t>
      </w:r>
      <w:r w:rsidR="006F07CC">
        <w:rPr>
          <w:rFonts w:ascii="Times New Roman" w:hAnsi="Times New Roman" w:cs="Times New Roman"/>
          <w:sz w:val="24"/>
          <w:szCs w:val="24"/>
        </w:rPr>
        <w:t xml:space="preserve">did not code </w:t>
      </w:r>
      <w:r w:rsidR="00F827AB">
        <w:rPr>
          <w:rFonts w:ascii="Times New Roman" w:hAnsi="Times New Roman" w:cs="Times New Roman"/>
          <w:sz w:val="24"/>
          <w:szCs w:val="24"/>
        </w:rPr>
        <w:t xml:space="preserve">the </w:t>
      </w:r>
      <w:r w:rsidR="006F07CC">
        <w:rPr>
          <w:rFonts w:ascii="Times New Roman" w:hAnsi="Times New Roman" w:cs="Times New Roman"/>
          <w:sz w:val="24"/>
          <w:szCs w:val="24"/>
        </w:rPr>
        <w:t>criteri</w:t>
      </w:r>
      <w:r w:rsidR="00F827AB">
        <w:rPr>
          <w:rFonts w:ascii="Times New Roman" w:hAnsi="Times New Roman" w:cs="Times New Roman"/>
          <w:sz w:val="24"/>
          <w:szCs w:val="24"/>
        </w:rPr>
        <w:t>on</w:t>
      </w:r>
      <w:r w:rsidR="00C23DA4">
        <w:rPr>
          <w:rFonts w:ascii="Times New Roman" w:hAnsi="Times New Roman" w:cs="Times New Roman"/>
          <w:sz w:val="24"/>
          <w:szCs w:val="24"/>
        </w:rPr>
        <w:t xml:space="preserve"> ‘The sample size is appropriate to </w:t>
      </w:r>
      <w:r w:rsidR="00F023DF" w:rsidRPr="00516739">
        <w:rPr>
          <w:rFonts w:ascii="Times New Roman" w:hAnsi="Times New Roman" w:cs="Times New Roman"/>
          <w:sz w:val="24"/>
          <w:szCs w:val="24"/>
        </w:rPr>
        <w:t xml:space="preserve">identify statistical differences between groups for </w:t>
      </w:r>
      <w:r w:rsidR="00F827AB">
        <w:rPr>
          <w:rFonts w:ascii="Times New Roman" w:hAnsi="Times New Roman" w:cs="Times New Roman"/>
          <w:sz w:val="24"/>
          <w:szCs w:val="24"/>
        </w:rPr>
        <w:t>p</w:t>
      </w:r>
      <w:r w:rsidR="00F023DF" w:rsidRPr="00516739">
        <w:rPr>
          <w:rFonts w:ascii="Times New Roman" w:hAnsi="Times New Roman" w:cs="Times New Roman"/>
          <w:sz w:val="24"/>
          <w:szCs w:val="24"/>
        </w:rPr>
        <w:t xml:space="preserve">rimary </w:t>
      </w:r>
      <w:r w:rsidR="00F827AB">
        <w:rPr>
          <w:rFonts w:ascii="Times New Roman" w:hAnsi="Times New Roman" w:cs="Times New Roman"/>
          <w:sz w:val="24"/>
          <w:szCs w:val="24"/>
        </w:rPr>
        <w:t>o</w:t>
      </w:r>
      <w:r w:rsidR="00F023DF" w:rsidRPr="00516739">
        <w:rPr>
          <w:rFonts w:ascii="Times New Roman" w:hAnsi="Times New Roman" w:cs="Times New Roman"/>
          <w:sz w:val="24"/>
          <w:szCs w:val="24"/>
        </w:rPr>
        <w:t>utcomes</w:t>
      </w:r>
      <w:r w:rsidR="00C23DA4">
        <w:rPr>
          <w:rFonts w:ascii="Times New Roman" w:hAnsi="Times New Roman" w:cs="Times New Roman"/>
          <w:sz w:val="24"/>
          <w:szCs w:val="24"/>
        </w:rPr>
        <w:t>’</w:t>
      </w:r>
      <w:r w:rsidR="003356EB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as group differences were not the focus of our analyses. </w:t>
      </w:r>
    </w:p>
    <w:p w14:paraId="572F0011" w14:textId="0933B8DC" w:rsidR="00F023DF" w:rsidRPr="00516739" w:rsidRDefault="00913AD6" w:rsidP="006F07CC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criterion ‘Entry criteria stated and justified’ was coded ‘yes’ if inclusion/exclusion criteria were clearly stated and </w:t>
      </w:r>
      <w:r w:rsidR="00DA2BBD">
        <w:rPr>
          <w:rFonts w:ascii="Times New Roman" w:hAnsi="Times New Roman" w:cs="Times New Roman"/>
          <w:sz w:val="24"/>
          <w:szCs w:val="24"/>
        </w:rPr>
        <w:t xml:space="preserve">self-evident (e.g., all doctors/nurses working at a hospital impacted by SARS were recruited to examine prevalence of PTSD among healthcare </w:t>
      </w:r>
      <w:r w:rsidR="00FB59CE">
        <w:rPr>
          <w:rFonts w:ascii="Times New Roman" w:hAnsi="Times New Roman" w:cs="Times New Roman"/>
          <w:sz w:val="24"/>
          <w:szCs w:val="24"/>
        </w:rPr>
        <w:t>provider</w:t>
      </w:r>
      <w:r w:rsidR="00DA2BBD">
        <w:rPr>
          <w:rFonts w:ascii="Times New Roman" w:hAnsi="Times New Roman" w:cs="Times New Roman"/>
          <w:sz w:val="24"/>
          <w:szCs w:val="24"/>
        </w:rPr>
        <w:t xml:space="preserve">s). </w:t>
      </w:r>
    </w:p>
    <w:p w14:paraId="33A788A4" w14:textId="034C95BE" w:rsidR="00F827AB" w:rsidRDefault="00DA2BBD" w:rsidP="006F07CC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="00F827AB">
        <w:rPr>
          <w:rFonts w:ascii="Times New Roman" w:hAnsi="Times New Roman" w:cs="Times New Roman"/>
          <w:sz w:val="24"/>
          <w:szCs w:val="24"/>
        </w:rPr>
        <w:t xml:space="preserve"> summary score of ‘adequate’ was </w:t>
      </w:r>
      <w:r w:rsidR="00913AD6">
        <w:rPr>
          <w:rFonts w:ascii="Times New Roman" w:hAnsi="Times New Roman" w:cs="Times New Roman"/>
          <w:sz w:val="24"/>
          <w:szCs w:val="24"/>
        </w:rPr>
        <w:t>provided</w:t>
      </w:r>
      <w:r w:rsidR="00F827AB">
        <w:rPr>
          <w:rFonts w:ascii="Times New Roman" w:hAnsi="Times New Roman" w:cs="Times New Roman"/>
          <w:sz w:val="24"/>
          <w:szCs w:val="24"/>
        </w:rPr>
        <w:t xml:space="preserve"> if three of four criteria were </w:t>
      </w:r>
      <w:r>
        <w:rPr>
          <w:rFonts w:ascii="Times New Roman" w:hAnsi="Times New Roman" w:cs="Times New Roman"/>
          <w:sz w:val="24"/>
          <w:szCs w:val="24"/>
        </w:rPr>
        <w:t xml:space="preserve">coded </w:t>
      </w:r>
      <w:r w:rsidR="00F827AB">
        <w:rPr>
          <w:rFonts w:ascii="Times New Roman" w:hAnsi="Times New Roman" w:cs="Times New Roman"/>
          <w:sz w:val="24"/>
          <w:szCs w:val="24"/>
        </w:rPr>
        <w:t xml:space="preserve">‘yes’, and ‘unclear’ if three of four were </w:t>
      </w:r>
      <w:r>
        <w:rPr>
          <w:rFonts w:ascii="Times New Roman" w:hAnsi="Times New Roman" w:cs="Times New Roman"/>
          <w:sz w:val="24"/>
          <w:szCs w:val="24"/>
        </w:rPr>
        <w:t>coded</w:t>
      </w:r>
      <w:r w:rsidR="00F827AB">
        <w:rPr>
          <w:rFonts w:ascii="Times New Roman" w:hAnsi="Times New Roman" w:cs="Times New Roman"/>
          <w:sz w:val="24"/>
          <w:szCs w:val="24"/>
        </w:rPr>
        <w:t xml:space="preserve"> ‘unclear’. </w:t>
      </w:r>
    </w:p>
    <w:p w14:paraId="0BF5C2EC" w14:textId="70774027" w:rsidR="006F07CC" w:rsidRDefault="006F07CC" w:rsidP="006F07C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9E5159A" w14:textId="567B67B0" w:rsidR="006F07CC" w:rsidRPr="006F07CC" w:rsidRDefault="006F07CC" w:rsidP="006F07C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ntrol/Comparison Group domain</w:t>
      </w:r>
    </w:p>
    <w:p w14:paraId="2FC8FE1B" w14:textId="3CC46D12" w:rsidR="00F023DF" w:rsidRDefault="005067C9" w:rsidP="005067C9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 control/comparison group is not essential to </w:t>
      </w:r>
      <w:r w:rsidR="003356EB">
        <w:rPr>
          <w:rFonts w:ascii="Times New Roman" w:hAnsi="Times New Roman" w:cs="Times New Roman"/>
          <w:sz w:val="24"/>
          <w:szCs w:val="24"/>
        </w:rPr>
        <w:t xml:space="preserve">reporting of </w:t>
      </w:r>
      <w:r>
        <w:rPr>
          <w:rFonts w:ascii="Times New Roman" w:hAnsi="Times New Roman" w:cs="Times New Roman"/>
          <w:sz w:val="24"/>
          <w:szCs w:val="24"/>
        </w:rPr>
        <w:t xml:space="preserve">point-prevalence data (as opposed to risk ratios). Thus, we did not code this domain, and instead </w:t>
      </w:r>
      <w:r w:rsidR="00377FC0">
        <w:rPr>
          <w:rFonts w:ascii="Times New Roman" w:hAnsi="Times New Roman" w:cs="Times New Roman"/>
          <w:sz w:val="24"/>
          <w:szCs w:val="24"/>
        </w:rPr>
        <w:t xml:space="preserve">coded presence of a control/comparison group as a key confounder under </w:t>
      </w:r>
      <w:r w:rsidR="00F023DF" w:rsidRPr="00516739">
        <w:rPr>
          <w:rFonts w:ascii="Times New Roman" w:hAnsi="Times New Roman" w:cs="Times New Roman"/>
          <w:sz w:val="24"/>
          <w:szCs w:val="24"/>
        </w:rPr>
        <w:t>‘</w:t>
      </w:r>
      <w:r w:rsidR="00377FC0">
        <w:rPr>
          <w:rFonts w:ascii="Times New Roman" w:hAnsi="Times New Roman" w:cs="Times New Roman"/>
          <w:sz w:val="24"/>
          <w:szCs w:val="24"/>
        </w:rPr>
        <w:t>D</w:t>
      </w:r>
      <w:r w:rsidR="00F023DF" w:rsidRPr="00516739">
        <w:rPr>
          <w:rFonts w:ascii="Times New Roman" w:hAnsi="Times New Roman" w:cs="Times New Roman"/>
          <w:sz w:val="24"/>
          <w:szCs w:val="24"/>
        </w:rPr>
        <w:t xml:space="preserve">istorting </w:t>
      </w:r>
      <w:r w:rsidR="00377FC0">
        <w:rPr>
          <w:rFonts w:ascii="Times New Roman" w:hAnsi="Times New Roman" w:cs="Times New Roman"/>
          <w:sz w:val="24"/>
          <w:szCs w:val="24"/>
        </w:rPr>
        <w:t>I</w:t>
      </w:r>
      <w:r w:rsidR="00F023DF" w:rsidRPr="00516739">
        <w:rPr>
          <w:rFonts w:ascii="Times New Roman" w:hAnsi="Times New Roman" w:cs="Times New Roman"/>
          <w:sz w:val="24"/>
          <w:szCs w:val="24"/>
        </w:rPr>
        <w:t>nfluences</w:t>
      </w:r>
      <w:r w:rsidR="00913AD6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’</w:t>
      </w:r>
      <w:r w:rsidR="00913AD6">
        <w:rPr>
          <w:rFonts w:ascii="Times New Roman" w:hAnsi="Times New Roman" w:cs="Times New Roman"/>
          <w:sz w:val="24"/>
          <w:szCs w:val="24"/>
        </w:rPr>
        <w:t xml:space="preserve">  </w:t>
      </w:r>
      <w:r w:rsidR="00F023DF" w:rsidRPr="0051673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092395A" w14:textId="67AA9F28" w:rsidR="006F07CC" w:rsidRDefault="006F07CC" w:rsidP="006F07C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7A8A5F0" w14:textId="7EDF1252" w:rsidR="006F07CC" w:rsidRDefault="006F07CC" w:rsidP="006F07C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Quality of Exposure/Outcome domain</w:t>
      </w:r>
    </w:p>
    <w:p w14:paraId="5C76F2A8" w14:textId="276AC470" w:rsidR="00F023DF" w:rsidRPr="00516739" w:rsidRDefault="00377FC0" w:rsidP="00377FC0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riterion ‘A</w:t>
      </w:r>
      <w:r w:rsidR="00F023DF" w:rsidRPr="00516739">
        <w:rPr>
          <w:rFonts w:ascii="Times New Roman" w:hAnsi="Times New Roman" w:cs="Times New Roman"/>
          <w:sz w:val="24"/>
          <w:szCs w:val="24"/>
        </w:rPr>
        <w:t>dequate assessment of exposure</w:t>
      </w:r>
      <w:r>
        <w:rPr>
          <w:rFonts w:ascii="Times New Roman" w:hAnsi="Times New Roman" w:cs="Times New Roman"/>
          <w:sz w:val="24"/>
          <w:szCs w:val="24"/>
        </w:rPr>
        <w:t>’</w:t>
      </w:r>
      <w:r w:rsidR="00F023DF" w:rsidRPr="00516739">
        <w:rPr>
          <w:rFonts w:ascii="Times New Roman" w:hAnsi="Times New Roman" w:cs="Times New Roman"/>
          <w:sz w:val="24"/>
          <w:szCs w:val="24"/>
        </w:rPr>
        <w:t xml:space="preserve"> </w:t>
      </w:r>
      <w:r w:rsidR="00913AD6">
        <w:rPr>
          <w:rFonts w:ascii="Times New Roman" w:hAnsi="Times New Roman" w:cs="Times New Roman"/>
          <w:sz w:val="24"/>
          <w:szCs w:val="24"/>
        </w:rPr>
        <w:t xml:space="preserve">was </w:t>
      </w:r>
      <w:r w:rsidR="00534A66">
        <w:rPr>
          <w:rFonts w:ascii="Times New Roman" w:hAnsi="Times New Roman" w:cs="Times New Roman"/>
          <w:sz w:val="24"/>
          <w:szCs w:val="24"/>
        </w:rPr>
        <w:t>coded</w:t>
      </w:r>
      <w:r w:rsidR="00F023DF" w:rsidRPr="00516739">
        <w:rPr>
          <w:rFonts w:ascii="Times New Roman" w:hAnsi="Times New Roman" w:cs="Times New Roman"/>
          <w:sz w:val="24"/>
          <w:szCs w:val="24"/>
        </w:rPr>
        <w:t xml:space="preserve"> ‘unclear’ </w:t>
      </w:r>
      <w:r>
        <w:rPr>
          <w:rFonts w:ascii="Times New Roman" w:hAnsi="Times New Roman" w:cs="Times New Roman"/>
          <w:sz w:val="24"/>
          <w:szCs w:val="24"/>
        </w:rPr>
        <w:t xml:space="preserve">for </w:t>
      </w:r>
      <w:r w:rsidR="001D7DD7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quarantined population when quarantine was self-reported and not objectively measured. </w:t>
      </w:r>
    </w:p>
    <w:p w14:paraId="0D23C408" w14:textId="4F20C3B8" w:rsidR="00C23DA4" w:rsidRDefault="00377FC0" w:rsidP="00C23DA4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riterion ‘A</w:t>
      </w:r>
      <w:r w:rsidRPr="00377FC0">
        <w:rPr>
          <w:rFonts w:ascii="Times New Roman" w:hAnsi="Times New Roman" w:cs="Times New Roman"/>
          <w:sz w:val="24"/>
          <w:szCs w:val="24"/>
        </w:rPr>
        <w:t>dequate measure of outcomes</w:t>
      </w:r>
      <w:r>
        <w:rPr>
          <w:rFonts w:ascii="Times New Roman" w:hAnsi="Times New Roman" w:cs="Times New Roman"/>
          <w:sz w:val="24"/>
          <w:szCs w:val="24"/>
        </w:rPr>
        <w:t xml:space="preserve">’ </w:t>
      </w:r>
      <w:r w:rsidR="00913AD6">
        <w:rPr>
          <w:rFonts w:ascii="Times New Roman" w:hAnsi="Times New Roman" w:cs="Times New Roman"/>
          <w:sz w:val="24"/>
          <w:szCs w:val="24"/>
        </w:rPr>
        <w:t xml:space="preserve">was </w:t>
      </w:r>
      <w:r w:rsidRPr="00377FC0">
        <w:rPr>
          <w:rFonts w:ascii="Times New Roman" w:hAnsi="Times New Roman" w:cs="Times New Roman"/>
          <w:sz w:val="24"/>
          <w:szCs w:val="24"/>
        </w:rPr>
        <w:t xml:space="preserve">coded in regard to mental disorder prevalence and not in regard to any other </w:t>
      </w:r>
      <w:r w:rsidR="00534A66">
        <w:rPr>
          <w:rFonts w:ascii="Times New Roman" w:hAnsi="Times New Roman" w:cs="Times New Roman"/>
          <w:sz w:val="24"/>
          <w:szCs w:val="24"/>
        </w:rPr>
        <w:t xml:space="preserve">reported </w:t>
      </w:r>
      <w:r w:rsidRPr="00377FC0">
        <w:rPr>
          <w:rFonts w:ascii="Times New Roman" w:hAnsi="Times New Roman" w:cs="Times New Roman"/>
          <w:sz w:val="24"/>
          <w:szCs w:val="24"/>
        </w:rPr>
        <w:t xml:space="preserve">data (e.g., </w:t>
      </w:r>
      <w:r>
        <w:rPr>
          <w:rFonts w:ascii="Times New Roman" w:hAnsi="Times New Roman" w:cs="Times New Roman"/>
          <w:sz w:val="24"/>
          <w:szCs w:val="24"/>
        </w:rPr>
        <w:t>long-term functioning, physical outcomes).</w:t>
      </w:r>
    </w:p>
    <w:p w14:paraId="760EF381" w14:textId="77777777" w:rsidR="00C23DA4" w:rsidRDefault="00C23DA4" w:rsidP="00C23DA4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19B827E1" w14:textId="60BE9104" w:rsidR="006F07CC" w:rsidRPr="006F07CC" w:rsidRDefault="00F023DF" w:rsidP="006F07C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F07CC">
        <w:rPr>
          <w:rFonts w:ascii="Times New Roman" w:hAnsi="Times New Roman" w:cs="Times New Roman"/>
          <w:sz w:val="24"/>
          <w:szCs w:val="24"/>
        </w:rPr>
        <w:t xml:space="preserve">Distorting </w:t>
      </w:r>
      <w:r w:rsidR="006F07CC">
        <w:rPr>
          <w:rFonts w:ascii="Times New Roman" w:hAnsi="Times New Roman" w:cs="Times New Roman"/>
          <w:sz w:val="24"/>
          <w:szCs w:val="24"/>
        </w:rPr>
        <w:t>I</w:t>
      </w:r>
      <w:r w:rsidRPr="006F07CC">
        <w:rPr>
          <w:rFonts w:ascii="Times New Roman" w:hAnsi="Times New Roman" w:cs="Times New Roman"/>
          <w:sz w:val="24"/>
          <w:szCs w:val="24"/>
        </w:rPr>
        <w:t>nfluences</w:t>
      </w:r>
      <w:r w:rsidR="006F07CC">
        <w:rPr>
          <w:rFonts w:ascii="Times New Roman" w:hAnsi="Times New Roman" w:cs="Times New Roman"/>
          <w:sz w:val="24"/>
          <w:szCs w:val="24"/>
        </w:rPr>
        <w:t xml:space="preserve"> domain</w:t>
      </w:r>
    </w:p>
    <w:p w14:paraId="4AAD9596" w14:textId="77777777" w:rsidR="002D6693" w:rsidRDefault="002D6693" w:rsidP="002D6693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16739">
        <w:rPr>
          <w:rFonts w:ascii="Times New Roman" w:hAnsi="Times New Roman" w:cs="Times New Roman"/>
          <w:sz w:val="24"/>
          <w:szCs w:val="24"/>
        </w:rPr>
        <w:t xml:space="preserve">We </w:t>
      </w:r>
      <w:r>
        <w:rPr>
          <w:rFonts w:ascii="Times New Roman" w:hAnsi="Times New Roman" w:cs="Times New Roman"/>
          <w:sz w:val="24"/>
          <w:szCs w:val="24"/>
        </w:rPr>
        <w:t>coded</w:t>
      </w:r>
      <w:r w:rsidRPr="00516739">
        <w:rPr>
          <w:rFonts w:ascii="Times New Roman" w:hAnsi="Times New Roman" w:cs="Times New Roman"/>
          <w:sz w:val="24"/>
          <w:szCs w:val="24"/>
        </w:rPr>
        <w:t xml:space="preserve"> two distorting influences</w:t>
      </w:r>
      <w:r>
        <w:rPr>
          <w:rFonts w:ascii="Times New Roman" w:hAnsi="Times New Roman" w:cs="Times New Roman"/>
          <w:sz w:val="24"/>
          <w:szCs w:val="24"/>
        </w:rPr>
        <w:t>/key confounds: (1) prior mental disorders of sample, and (2) control/comparison group that serves as adequate control (e.g., non-quarantined control group when investigating mental disorders among quarantined sample).</w:t>
      </w:r>
    </w:p>
    <w:p w14:paraId="40254D18" w14:textId="61E3BC00" w:rsidR="002D6693" w:rsidRPr="00945772" w:rsidRDefault="002D6693" w:rsidP="00945772">
      <w:pPr>
        <w:pStyle w:val="ListParagraph"/>
        <w:spacing w:after="0" w:line="24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43C4048C" w14:textId="65ECB3DE" w:rsidR="002D6693" w:rsidRPr="002D6693" w:rsidRDefault="002D6693" w:rsidP="002D669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F07CC">
        <w:rPr>
          <w:rFonts w:ascii="Times New Roman" w:hAnsi="Times New Roman" w:cs="Times New Roman"/>
          <w:sz w:val="24"/>
          <w:szCs w:val="24"/>
        </w:rPr>
        <w:t>Reporting of Data</w:t>
      </w:r>
      <w:r>
        <w:rPr>
          <w:rFonts w:ascii="Times New Roman" w:hAnsi="Times New Roman" w:cs="Times New Roman"/>
          <w:sz w:val="24"/>
          <w:szCs w:val="24"/>
        </w:rPr>
        <w:t xml:space="preserve"> domain</w:t>
      </w:r>
    </w:p>
    <w:p w14:paraId="5CA0A797" w14:textId="4F4B97CC" w:rsidR="00CC274A" w:rsidRDefault="00CC274A" w:rsidP="00945772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ding of this domain </w:t>
      </w:r>
      <w:r w:rsidR="00534A66">
        <w:rPr>
          <w:rFonts w:ascii="Times New Roman" w:hAnsi="Times New Roman" w:cs="Times New Roman"/>
          <w:sz w:val="24"/>
          <w:szCs w:val="24"/>
        </w:rPr>
        <w:t xml:space="preserve">was </w:t>
      </w:r>
      <w:r>
        <w:rPr>
          <w:rFonts w:ascii="Times New Roman" w:hAnsi="Times New Roman" w:cs="Times New Roman"/>
          <w:sz w:val="24"/>
          <w:szCs w:val="24"/>
        </w:rPr>
        <w:t xml:space="preserve">keyed to mental disorder prevalence data only, </w:t>
      </w:r>
      <w:r w:rsidR="00534A66">
        <w:rPr>
          <w:rFonts w:ascii="Times New Roman" w:hAnsi="Times New Roman" w:cs="Times New Roman"/>
          <w:sz w:val="24"/>
          <w:szCs w:val="24"/>
        </w:rPr>
        <w:t xml:space="preserve">and not any other </w:t>
      </w:r>
      <w:r>
        <w:rPr>
          <w:rFonts w:ascii="Times New Roman" w:hAnsi="Times New Roman" w:cs="Times New Roman"/>
          <w:sz w:val="24"/>
          <w:szCs w:val="24"/>
        </w:rPr>
        <w:t xml:space="preserve">analyses/data reported (e.g., group comparisons, regression analyses). </w:t>
      </w:r>
    </w:p>
    <w:p w14:paraId="1FF52C23" w14:textId="3037F33F" w:rsidR="00CC274A" w:rsidRDefault="00CC274A" w:rsidP="00945772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Criterion ‘</w:t>
      </w:r>
      <w:r w:rsidRPr="00945772">
        <w:rPr>
          <w:rFonts w:ascii="Times New Roman" w:hAnsi="Times New Roman" w:cs="Times New Roman"/>
          <w:sz w:val="24"/>
          <w:szCs w:val="24"/>
        </w:rPr>
        <w:t>Explanation for missing data</w:t>
      </w:r>
      <w:r>
        <w:rPr>
          <w:rFonts w:ascii="Times New Roman" w:hAnsi="Times New Roman" w:cs="Times New Roman"/>
          <w:sz w:val="24"/>
          <w:szCs w:val="24"/>
        </w:rPr>
        <w:t xml:space="preserve"> is given’ </w:t>
      </w:r>
      <w:r w:rsidR="00913AD6">
        <w:rPr>
          <w:rFonts w:ascii="Times New Roman" w:hAnsi="Times New Roman" w:cs="Times New Roman"/>
          <w:sz w:val="24"/>
          <w:szCs w:val="24"/>
        </w:rPr>
        <w:t xml:space="preserve">was </w:t>
      </w:r>
      <w:r w:rsidR="00534A66">
        <w:rPr>
          <w:rFonts w:ascii="Times New Roman" w:hAnsi="Times New Roman" w:cs="Times New Roman"/>
          <w:sz w:val="24"/>
          <w:szCs w:val="24"/>
        </w:rPr>
        <w:t>coded</w:t>
      </w:r>
      <w:r w:rsidRPr="00945772">
        <w:rPr>
          <w:rFonts w:ascii="Times New Roman" w:hAnsi="Times New Roman" w:cs="Times New Roman"/>
          <w:sz w:val="24"/>
          <w:szCs w:val="24"/>
        </w:rPr>
        <w:t xml:space="preserve"> ‘</w:t>
      </w:r>
      <w:r>
        <w:rPr>
          <w:rFonts w:ascii="Times New Roman" w:hAnsi="Times New Roman" w:cs="Times New Roman"/>
          <w:sz w:val="24"/>
          <w:szCs w:val="24"/>
        </w:rPr>
        <w:t>no</w:t>
      </w:r>
      <w:r w:rsidRPr="00945772">
        <w:rPr>
          <w:rFonts w:ascii="Times New Roman" w:hAnsi="Times New Roman" w:cs="Times New Roman"/>
          <w:sz w:val="24"/>
          <w:szCs w:val="24"/>
        </w:rPr>
        <w:t xml:space="preserve">’ </w:t>
      </w:r>
      <w:r>
        <w:rPr>
          <w:rFonts w:ascii="Times New Roman" w:hAnsi="Times New Roman" w:cs="Times New Roman"/>
          <w:sz w:val="24"/>
          <w:szCs w:val="24"/>
        </w:rPr>
        <w:t xml:space="preserve">when </w:t>
      </w:r>
      <w:r w:rsidR="00913AD6">
        <w:rPr>
          <w:rFonts w:ascii="Times New Roman" w:hAnsi="Times New Roman" w:cs="Times New Roman"/>
          <w:sz w:val="24"/>
          <w:szCs w:val="24"/>
        </w:rPr>
        <w:t>(</w:t>
      </w:r>
      <w:r w:rsidR="00164623">
        <w:rPr>
          <w:rFonts w:ascii="Times New Roman" w:hAnsi="Times New Roman" w:cs="Times New Roman"/>
          <w:sz w:val="24"/>
          <w:szCs w:val="24"/>
        </w:rPr>
        <w:t>1</w:t>
      </w:r>
      <w:r w:rsidR="00913AD6">
        <w:rPr>
          <w:rFonts w:ascii="Times New Roman" w:hAnsi="Times New Roman" w:cs="Times New Roman"/>
          <w:sz w:val="24"/>
          <w:szCs w:val="24"/>
        </w:rPr>
        <w:t xml:space="preserve">) </w:t>
      </w:r>
      <w:r w:rsidR="00534A66">
        <w:rPr>
          <w:rFonts w:ascii="Times New Roman" w:hAnsi="Times New Roman" w:cs="Times New Roman"/>
          <w:sz w:val="24"/>
          <w:szCs w:val="24"/>
        </w:rPr>
        <w:t xml:space="preserve">no </w:t>
      </w:r>
      <w:r>
        <w:rPr>
          <w:rFonts w:ascii="Times New Roman" w:hAnsi="Times New Roman" w:cs="Times New Roman"/>
          <w:sz w:val="24"/>
          <w:szCs w:val="24"/>
        </w:rPr>
        <w:t xml:space="preserve">explanation </w:t>
      </w:r>
      <w:r w:rsidR="00534A66">
        <w:rPr>
          <w:rFonts w:ascii="Times New Roman" w:hAnsi="Times New Roman" w:cs="Times New Roman"/>
          <w:sz w:val="24"/>
          <w:szCs w:val="24"/>
        </w:rPr>
        <w:t xml:space="preserve">for </w:t>
      </w:r>
      <w:r>
        <w:rPr>
          <w:rFonts w:ascii="Times New Roman" w:hAnsi="Times New Roman" w:cs="Times New Roman"/>
          <w:sz w:val="24"/>
          <w:szCs w:val="24"/>
        </w:rPr>
        <w:t>missing</w:t>
      </w:r>
      <w:r w:rsidR="00534A66">
        <w:rPr>
          <w:rFonts w:ascii="Times New Roman" w:hAnsi="Times New Roman" w:cs="Times New Roman"/>
          <w:sz w:val="24"/>
          <w:szCs w:val="24"/>
        </w:rPr>
        <w:t xml:space="preserve"> data </w:t>
      </w:r>
      <w:r w:rsidR="00913AD6">
        <w:rPr>
          <w:rFonts w:ascii="Times New Roman" w:hAnsi="Times New Roman" w:cs="Times New Roman"/>
          <w:sz w:val="24"/>
          <w:szCs w:val="24"/>
        </w:rPr>
        <w:t>was reported</w:t>
      </w:r>
      <w:r w:rsidR="00164623">
        <w:rPr>
          <w:rFonts w:ascii="Times New Roman" w:hAnsi="Times New Roman" w:cs="Times New Roman"/>
          <w:sz w:val="24"/>
          <w:szCs w:val="24"/>
        </w:rPr>
        <w:t>,</w:t>
      </w:r>
      <w:r w:rsidR="00913AD6">
        <w:rPr>
          <w:rFonts w:ascii="Times New Roman" w:hAnsi="Times New Roman" w:cs="Times New Roman"/>
          <w:sz w:val="24"/>
          <w:szCs w:val="24"/>
        </w:rPr>
        <w:t xml:space="preserve"> a</w:t>
      </w:r>
      <w:r w:rsidR="00534A66">
        <w:rPr>
          <w:rFonts w:ascii="Times New Roman" w:hAnsi="Times New Roman" w:cs="Times New Roman"/>
          <w:sz w:val="24"/>
          <w:szCs w:val="24"/>
        </w:rPr>
        <w:t xml:space="preserve">nd </w:t>
      </w:r>
      <w:r w:rsidR="005067C9">
        <w:rPr>
          <w:rFonts w:ascii="Times New Roman" w:hAnsi="Times New Roman" w:cs="Times New Roman"/>
          <w:sz w:val="24"/>
          <w:szCs w:val="24"/>
        </w:rPr>
        <w:t>(</w:t>
      </w:r>
      <w:r w:rsidR="00164623">
        <w:rPr>
          <w:rFonts w:ascii="Times New Roman" w:hAnsi="Times New Roman" w:cs="Times New Roman"/>
          <w:sz w:val="24"/>
          <w:szCs w:val="24"/>
        </w:rPr>
        <w:t>2</w:t>
      </w:r>
      <w:r w:rsidR="005067C9">
        <w:rPr>
          <w:rFonts w:ascii="Times New Roman" w:hAnsi="Times New Roman" w:cs="Times New Roman"/>
          <w:sz w:val="24"/>
          <w:szCs w:val="24"/>
        </w:rPr>
        <w:t xml:space="preserve">) </w:t>
      </w:r>
      <w:r w:rsidR="00913AD6">
        <w:rPr>
          <w:rFonts w:ascii="Times New Roman" w:hAnsi="Times New Roman" w:cs="Times New Roman"/>
          <w:sz w:val="24"/>
          <w:szCs w:val="24"/>
        </w:rPr>
        <w:t>reported</w:t>
      </w:r>
      <w:r>
        <w:rPr>
          <w:rFonts w:ascii="Times New Roman" w:hAnsi="Times New Roman" w:cs="Times New Roman"/>
          <w:sz w:val="24"/>
          <w:szCs w:val="24"/>
        </w:rPr>
        <w:t xml:space="preserve"> prevalence estimate differ</w:t>
      </w:r>
      <w:r w:rsidR="00534A66">
        <w:rPr>
          <w:rFonts w:ascii="Times New Roman" w:hAnsi="Times New Roman" w:cs="Times New Roman"/>
          <w:sz w:val="24"/>
          <w:szCs w:val="24"/>
        </w:rPr>
        <w:t>ed</w:t>
      </w:r>
      <w:r>
        <w:rPr>
          <w:rFonts w:ascii="Times New Roman" w:hAnsi="Times New Roman" w:cs="Times New Roman"/>
          <w:sz w:val="24"/>
          <w:szCs w:val="24"/>
        </w:rPr>
        <w:t xml:space="preserve"> from manually calculated estimate (sample </w:t>
      </w:r>
      <w:r w:rsidRPr="00CC274A">
        <w:rPr>
          <w:rFonts w:ascii="Times New Roman" w:hAnsi="Times New Roman" w:cs="Times New Roman"/>
          <w:i/>
          <w:iCs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positive/total sample)</w:t>
      </w:r>
      <w:r w:rsidR="005067C9">
        <w:rPr>
          <w:rFonts w:ascii="Times New Roman" w:hAnsi="Times New Roman" w:cs="Times New Roman"/>
          <w:sz w:val="24"/>
          <w:szCs w:val="24"/>
        </w:rPr>
        <w:t xml:space="preserve"> - </w:t>
      </w:r>
      <w:r>
        <w:rPr>
          <w:rFonts w:ascii="Times New Roman" w:hAnsi="Times New Roman" w:cs="Times New Roman"/>
          <w:sz w:val="24"/>
          <w:szCs w:val="24"/>
        </w:rPr>
        <w:t xml:space="preserve">thus indicating participants </w:t>
      </w:r>
      <w:r w:rsidR="00534A66">
        <w:rPr>
          <w:rFonts w:ascii="Times New Roman" w:hAnsi="Times New Roman" w:cs="Times New Roman"/>
          <w:sz w:val="24"/>
          <w:szCs w:val="24"/>
        </w:rPr>
        <w:t xml:space="preserve">were </w:t>
      </w:r>
      <w:r>
        <w:rPr>
          <w:rFonts w:ascii="Times New Roman" w:hAnsi="Times New Roman" w:cs="Times New Roman"/>
          <w:sz w:val="24"/>
          <w:szCs w:val="24"/>
        </w:rPr>
        <w:t>missing from the denominator</w:t>
      </w:r>
      <w:r w:rsidR="00534A66">
        <w:rPr>
          <w:rFonts w:ascii="Times New Roman" w:hAnsi="Times New Roman" w:cs="Times New Roman"/>
          <w:sz w:val="24"/>
          <w:szCs w:val="24"/>
        </w:rPr>
        <w:t xml:space="preserve"> </w:t>
      </w:r>
      <w:r w:rsidR="005067C9">
        <w:rPr>
          <w:rFonts w:ascii="Times New Roman" w:hAnsi="Times New Roman" w:cs="Times New Roman"/>
          <w:sz w:val="24"/>
          <w:szCs w:val="24"/>
        </w:rPr>
        <w:t>of the reported prevalence estimate.</w:t>
      </w:r>
    </w:p>
    <w:p w14:paraId="541D3406" w14:textId="2747BBF1" w:rsidR="00F023DF" w:rsidRPr="00945772" w:rsidRDefault="00CC274A" w:rsidP="00945772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</w:t>
      </w:r>
      <w:r w:rsidR="00945772">
        <w:rPr>
          <w:rFonts w:ascii="Times New Roman" w:hAnsi="Times New Roman" w:cs="Times New Roman"/>
          <w:sz w:val="24"/>
          <w:szCs w:val="24"/>
        </w:rPr>
        <w:t>riterion ‘</w:t>
      </w:r>
      <w:r w:rsidR="00F023DF" w:rsidRPr="00945772">
        <w:rPr>
          <w:rFonts w:ascii="Times New Roman" w:hAnsi="Times New Roman" w:cs="Times New Roman"/>
          <w:sz w:val="24"/>
          <w:szCs w:val="24"/>
        </w:rPr>
        <w:t>Explanation for missing data</w:t>
      </w:r>
      <w:r w:rsidR="00945772">
        <w:rPr>
          <w:rFonts w:ascii="Times New Roman" w:hAnsi="Times New Roman" w:cs="Times New Roman"/>
          <w:sz w:val="24"/>
          <w:szCs w:val="24"/>
        </w:rPr>
        <w:t xml:space="preserve"> is given’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067C9">
        <w:rPr>
          <w:rFonts w:ascii="Times New Roman" w:hAnsi="Times New Roman" w:cs="Times New Roman"/>
          <w:sz w:val="24"/>
          <w:szCs w:val="24"/>
        </w:rPr>
        <w:t>was coded</w:t>
      </w:r>
      <w:r w:rsidR="00F023DF" w:rsidRPr="00945772">
        <w:rPr>
          <w:rFonts w:ascii="Times New Roman" w:hAnsi="Times New Roman" w:cs="Times New Roman"/>
          <w:sz w:val="24"/>
          <w:szCs w:val="24"/>
        </w:rPr>
        <w:t xml:space="preserve"> as ‘unclear’ </w:t>
      </w:r>
      <w:r>
        <w:rPr>
          <w:rFonts w:ascii="Times New Roman" w:hAnsi="Times New Roman" w:cs="Times New Roman"/>
          <w:sz w:val="24"/>
          <w:szCs w:val="24"/>
        </w:rPr>
        <w:t xml:space="preserve">when prevalence estimate </w:t>
      </w:r>
      <w:r w:rsidR="00534A66">
        <w:rPr>
          <w:rFonts w:ascii="Times New Roman" w:hAnsi="Times New Roman" w:cs="Times New Roman"/>
          <w:sz w:val="24"/>
          <w:szCs w:val="24"/>
        </w:rPr>
        <w:t xml:space="preserve">was </w:t>
      </w:r>
      <w:r>
        <w:rPr>
          <w:rFonts w:ascii="Times New Roman" w:hAnsi="Times New Roman" w:cs="Times New Roman"/>
          <w:sz w:val="24"/>
          <w:szCs w:val="24"/>
        </w:rPr>
        <w:t xml:space="preserve">provided </w:t>
      </w:r>
      <w:r w:rsidR="00534A66">
        <w:rPr>
          <w:rFonts w:ascii="Times New Roman" w:hAnsi="Times New Roman" w:cs="Times New Roman"/>
          <w:sz w:val="24"/>
          <w:szCs w:val="24"/>
        </w:rPr>
        <w:t xml:space="preserve">without </w:t>
      </w:r>
      <w:r>
        <w:rPr>
          <w:rFonts w:ascii="Times New Roman" w:hAnsi="Times New Roman" w:cs="Times New Roman"/>
          <w:sz w:val="24"/>
          <w:szCs w:val="24"/>
        </w:rPr>
        <w:t>number of participants positive for mental disorder. In these cases, it could not be confirmed whether provided prevalence estimate differ</w:t>
      </w:r>
      <w:r w:rsidR="00534A66">
        <w:rPr>
          <w:rFonts w:ascii="Times New Roman" w:hAnsi="Times New Roman" w:cs="Times New Roman"/>
          <w:sz w:val="24"/>
          <w:szCs w:val="24"/>
        </w:rPr>
        <w:t>ed</w:t>
      </w:r>
      <w:r>
        <w:rPr>
          <w:rFonts w:ascii="Times New Roman" w:hAnsi="Times New Roman" w:cs="Times New Roman"/>
          <w:sz w:val="24"/>
          <w:szCs w:val="24"/>
        </w:rPr>
        <w:t xml:space="preserve"> from manually calculated estimate</w:t>
      </w:r>
      <w:r w:rsidR="00534A66">
        <w:rPr>
          <w:rFonts w:ascii="Times New Roman" w:hAnsi="Times New Roman" w:cs="Times New Roman"/>
          <w:sz w:val="24"/>
          <w:szCs w:val="24"/>
        </w:rPr>
        <w:t>, thus indicating missing data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6893EEA" w14:textId="25CD01E2" w:rsidR="00F023DF" w:rsidRDefault="00CC274A" w:rsidP="006F07CC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riterion </w:t>
      </w:r>
      <w:r w:rsidR="00F023DF" w:rsidRPr="00516739">
        <w:rPr>
          <w:rFonts w:ascii="Times New Roman" w:hAnsi="Times New Roman" w:cs="Times New Roman"/>
          <w:sz w:val="24"/>
          <w:szCs w:val="24"/>
        </w:rPr>
        <w:t>‘Data are clearly and accurately presented including CI where appropriate</w:t>
      </w:r>
      <w:r>
        <w:rPr>
          <w:rFonts w:ascii="Times New Roman" w:hAnsi="Times New Roman" w:cs="Times New Roman"/>
          <w:sz w:val="24"/>
          <w:szCs w:val="24"/>
        </w:rPr>
        <w:t>’</w:t>
      </w:r>
      <w:r w:rsidR="00F023DF" w:rsidRPr="00516739">
        <w:rPr>
          <w:rFonts w:ascii="Times New Roman" w:hAnsi="Times New Roman" w:cs="Times New Roman"/>
          <w:sz w:val="24"/>
          <w:szCs w:val="24"/>
        </w:rPr>
        <w:t xml:space="preserve"> </w:t>
      </w:r>
      <w:r w:rsidR="005067C9">
        <w:rPr>
          <w:rFonts w:ascii="Times New Roman" w:hAnsi="Times New Roman" w:cs="Times New Roman"/>
          <w:sz w:val="24"/>
          <w:szCs w:val="24"/>
        </w:rPr>
        <w:t>was coded</w:t>
      </w:r>
      <w:r>
        <w:rPr>
          <w:rFonts w:ascii="Times New Roman" w:hAnsi="Times New Roman" w:cs="Times New Roman"/>
          <w:sz w:val="24"/>
          <w:szCs w:val="24"/>
        </w:rPr>
        <w:t xml:space="preserve"> ‘</w:t>
      </w:r>
      <w:r w:rsidR="00F023DF" w:rsidRPr="00516739">
        <w:rPr>
          <w:rFonts w:ascii="Times New Roman" w:hAnsi="Times New Roman" w:cs="Times New Roman"/>
          <w:sz w:val="24"/>
          <w:szCs w:val="24"/>
        </w:rPr>
        <w:t>yes</w:t>
      </w:r>
      <w:r>
        <w:rPr>
          <w:rFonts w:ascii="Times New Roman" w:hAnsi="Times New Roman" w:cs="Times New Roman"/>
          <w:sz w:val="24"/>
          <w:szCs w:val="24"/>
        </w:rPr>
        <w:t>’</w:t>
      </w:r>
      <w:r w:rsidR="00F023DF" w:rsidRPr="00516739">
        <w:rPr>
          <w:rFonts w:ascii="Times New Roman" w:hAnsi="Times New Roman" w:cs="Times New Roman"/>
          <w:sz w:val="24"/>
          <w:szCs w:val="24"/>
        </w:rPr>
        <w:t xml:space="preserve"> if both </w:t>
      </w:r>
      <w:r w:rsidRPr="00CC274A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F023DF" w:rsidRPr="0051673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ositive </w:t>
      </w:r>
      <w:r w:rsidR="00F023DF" w:rsidRPr="00516739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>prevalence (</w:t>
      </w:r>
      <w:r w:rsidR="00F023DF" w:rsidRPr="00516739">
        <w:rPr>
          <w:rFonts w:ascii="Times New Roman" w:hAnsi="Times New Roman" w:cs="Times New Roman"/>
          <w:sz w:val="24"/>
          <w:szCs w:val="24"/>
        </w:rPr>
        <w:t>%</w:t>
      </w:r>
      <w:r>
        <w:rPr>
          <w:rFonts w:ascii="Times New Roman" w:hAnsi="Times New Roman" w:cs="Times New Roman"/>
          <w:sz w:val="24"/>
          <w:szCs w:val="24"/>
        </w:rPr>
        <w:t>)</w:t>
      </w:r>
      <w:r w:rsidR="00F023DF" w:rsidRPr="00516739">
        <w:rPr>
          <w:rFonts w:ascii="Times New Roman" w:hAnsi="Times New Roman" w:cs="Times New Roman"/>
          <w:sz w:val="24"/>
          <w:szCs w:val="24"/>
        </w:rPr>
        <w:t xml:space="preserve"> </w:t>
      </w:r>
      <w:r w:rsidR="00534A66">
        <w:rPr>
          <w:rFonts w:ascii="Times New Roman" w:hAnsi="Times New Roman" w:cs="Times New Roman"/>
          <w:sz w:val="24"/>
          <w:szCs w:val="24"/>
        </w:rPr>
        <w:t>were</w:t>
      </w:r>
      <w:r w:rsidR="00F023DF" w:rsidRPr="00516739">
        <w:rPr>
          <w:rFonts w:ascii="Times New Roman" w:hAnsi="Times New Roman" w:cs="Times New Roman"/>
          <w:sz w:val="24"/>
          <w:szCs w:val="24"/>
        </w:rPr>
        <w:t xml:space="preserve"> reported. </w:t>
      </w:r>
    </w:p>
    <w:p w14:paraId="00BB2AC0" w14:textId="42AB350E" w:rsidR="006F07CC" w:rsidRDefault="006F07CC" w:rsidP="006F07C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D1F3C2B" w14:textId="20D05F7C" w:rsidR="006F07CC" w:rsidRPr="006F07CC" w:rsidRDefault="006F07CC" w:rsidP="006F07CC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mmary Scoring</w:t>
      </w:r>
    </w:p>
    <w:p w14:paraId="56F6B7B8" w14:textId="02F80F31" w:rsidR="003E1EFD" w:rsidRPr="000A1934" w:rsidRDefault="0048326D" w:rsidP="000A1934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onsistent with Ross and colleagues (2011), each domain was scored as ‘adequate’, ‘inadequate’ or ‘unclear’. </w:t>
      </w:r>
      <w:r w:rsidR="000A1934" w:rsidRPr="003E1EFD">
        <w:rPr>
          <w:rFonts w:ascii="Times New Roman" w:hAnsi="Times New Roman" w:cs="Times New Roman"/>
          <w:sz w:val="24"/>
          <w:szCs w:val="24"/>
        </w:rPr>
        <w:t xml:space="preserve">Consistent with GRADE </w:t>
      </w:r>
      <w:r w:rsidR="00EA067F">
        <w:rPr>
          <w:rFonts w:ascii="Times New Roman" w:hAnsi="Times New Roman" w:cs="Times New Roman"/>
          <w:sz w:val="24"/>
          <w:szCs w:val="24"/>
        </w:rPr>
        <w:t>criteria</w:t>
      </w:r>
      <w:r w:rsidR="00444DC1">
        <w:rPr>
          <w:rFonts w:ascii="Times New Roman" w:hAnsi="Times New Roman" w:cs="Times New Roman"/>
          <w:sz w:val="24"/>
          <w:szCs w:val="24"/>
        </w:rPr>
        <w:t xml:space="preserve"> </w:t>
      </w:r>
      <w:r w:rsidR="00EA067F">
        <w:rPr>
          <w:rFonts w:ascii="Times New Roman" w:hAnsi="Times New Roman" w:cs="Times New Roman"/>
          <w:sz w:val="24"/>
          <w:szCs w:val="24"/>
        </w:rPr>
        <w:t xml:space="preserve">as applied to </w:t>
      </w:r>
      <w:r w:rsidR="005223B7">
        <w:rPr>
          <w:rFonts w:ascii="Times New Roman" w:hAnsi="Times New Roman" w:cs="Times New Roman"/>
          <w:sz w:val="24"/>
          <w:szCs w:val="24"/>
        </w:rPr>
        <w:t>observational studies (</w:t>
      </w:r>
      <w:r w:rsidR="005067C9">
        <w:rPr>
          <w:rFonts w:ascii="Times New Roman" w:hAnsi="Times New Roman" w:cs="Times New Roman"/>
          <w:sz w:val="24"/>
          <w:szCs w:val="24"/>
        </w:rPr>
        <w:t>G</w:t>
      </w:r>
      <w:r w:rsidR="003356EB">
        <w:rPr>
          <w:rFonts w:ascii="Times New Roman" w:hAnsi="Times New Roman" w:cs="Times New Roman"/>
          <w:sz w:val="24"/>
          <w:szCs w:val="24"/>
        </w:rPr>
        <w:t>R</w:t>
      </w:r>
      <w:r w:rsidR="005067C9">
        <w:rPr>
          <w:rFonts w:ascii="Times New Roman" w:hAnsi="Times New Roman" w:cs="Times New Roman"/>
          <w:sz w:val="24"/>
          <w:szCs w:val="24"/>
        </w:rPr>
        <w:t>ADE working group, 2004</w:t>
      </w:r>
      <w:r w:rsidR="005223B7">
        <w:rPr>
          <w:rFonts w:ascii="Times New Roman" w:hAnsi="Times New Roman" w:cs="Times New Roman"/>
          <w:sz w:val="24"/>
          <w:szCs w:val="24"/>
        </w:rPr>
        <w:t>)</w:t>
      </w:r>
      <w:r w:rsidR="000A1934">
        <w:rPr>
          <w:rFonts w:ascii="Times New Roman" w:hAnsi="Times New Roman" w:cs="Times New Roman"/>
          <w:sz w:val="24"/>
          <w:szCs w:val="24"/>
        </w:rPr>
        <w:t xml:space="preserve">, all studies were </w:t>
      </w:r>
      <w:r w:rsidR="00982D02">
        <w:rPr>
          <w:rFonts w:ascii="Times New Roman" w:hAnsi="Times New Roman" w:cs="Times New Roman"/>
          <w:sz w:val="24"/>
          <w:szCs w:val="24"/>
        </w:rPr>
        <w:t xml:space="preserve">initially </w:t>
      </w:r>
      <w:r w:rsidR="005223B7">
        <w:rPr>
          <w:rFonts w:ascii="Times New Roman" w:hAnsi="Times New Roman" w:cs="Times New Roman"/>
          <w:sz w:val="24"/>
          <w:szCs w:val="24"/>
        </w:rPr>
        <w:t xml:space="preserve">considered </w:t>
      </w:r>
      <w:r w:rsidR="000A1934">
        <w:rPr>
          <w:rFonts w:ascii="Times New Roman" w:hAnsi="Times New Roman" w:cs="Times New Roman"/>
          <w:sz w:val="24"/>
          <w:szCs w:val="24"/>
        </w:rPr>
        <w:t>‘low’ quality evidence</w:t>
      </w:r>
      <w:r w:rsidR="00EA067F">
        <w:rPr>
          <w:rFonts w:ascii="Times New Roman" w:hAnsi="Times New Roman" w:cs="Times New Roman"/>
          <w:sz w:val="24"/>
          <w:szCs w:val="24"/>
        </w:rPr>
        <w:t xml:space="preserve">. Studies were moved </w:t>
      </w:r>
      <w:r w:rsidR="000A1934">
        <w:rPr>
          <w:rFonts w:ascii="Times New Roman" w:hAnsi="Times New Roman" w:cs="Times New Roman"/>
          <w:sz w:val="24"/>
          <w:szCs w:val="24"/>
        </w:rPr>
        <w:t xml:space="preserve">into higher or lower quality evidence categories depending on the number of </w:t>
      </w:r>
      <w:r w:rsidR="00534A66">
        <w:rPr>
          <w:rFonts w:ascii="Times New Roman" w:hAnsi="Times New Roman" w:cs="Times New Roman"/>
          <w:sz w:val="24"/>
          <w:szCs w:val="24"/>
        </w:rPr>
        <w:t>domains</w:t>
      </w:r>
      <w:r w:rsidR="000A1934">
        <w:rPr>
          <w:rFonts w:ascii="Times New Roman" w:hAnsi="Times New Roman" w:cs="Times New Roman"/>
          <w:sz w:val="24"/>
          <w:szCs w:val="24"/>
        </w:rPr>
        <w:t xml:space="preserve"> scored as adequate/inadequate</w:t>
      </w:r>
      <w:r w:rsidR="005223B7">
        <w:rPr>
          <w:rFonts w:ascii="Times New Roman" w:hAnsi="Times New Roman" w:cs="Times New Roman"/>
          <w:sz w:val="24"/>
          <w:szCs w:val="24"/>
        </w:rPr>
        <w:t>/unclear</w:t>
      </w:r>
      <w:r w:rsidR="000A1934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12FA60D" w14:textId="5996C003" w:rsidR="000A1934" w:rsidRDefault="000A1934" w:rsidP="000A1934">
      <w:pPr>
        <w:pStyle w:val="ListParagraph"/>
        <w:numPr>
          <w:ilvl w:val="1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tudies </w:t>
      </w:r>
      <w:r w:rsidR="00534A66">
        <w:rPr>
          <w:rFonts w:ascii="Times New Roman" w:hAnsi="Times New Roman" w:cs="Times New Roman"/>
          <w:sz w:val="24"/>
          <w:szCs w:val="24"/>
        </w:rPr>
        <w:t xml:space="preserve">were coded as providing </w:t>
      </w:r>
      <w:r>
        <w:rPr>
          <w:rFonts w:ascii="Times New Roman" w:hAnsi="Times New Roman" w:cs="Times New Roman"/>
          <w:sz w:val="24"/>
          <w:szCs w:val="24"/>
        </w:rPr>
        <w:t xml:space="preserve">moderate quality evidence </w:t>
      </w:r>
      <w:r w:rsidR="00534A66">
        <w:rPr>
          <w:rFonts w:ascii="Times New Roman" w:hAnsi="Times New Roman" w:cs="Times New Roman"/>
          <w:sz w:val="24"/>
          <w:szCs w:val="24"/>
        </w:rPr>
        <w:t xml:space="preserve">when four or more domains were coded </w:t>
      </w:r>
      <w:r>
        <w:rPr>
          <w:rFonts w:ascii="Times New Roman" w:hAnsi="Times New Roman" w:cs="Times New Roman"/>
          <w:sz w:val="24"/>
          <w:szCs w:val="24"/>
        </w:rPr>
        <w:t>‘adequate</w:t>
      </w:r>
      <w:r w:rsidR="00534A66">
        <w:rPr>
          <w:rFonts w:ascii="Times New Roman" w:hAnsi="Times New Roman" w:cs="Times New Roman"/>
          <w:sz w:val="24"/>
          <w:szCs w:val="24"/>
        </w:rPr>
        <w:t>.’</w:t>
      </w:r>
    </w:p>
    <w:p w14:paraId="256BFF8E" w14:textId="350F1317" w:rsidR="000A1934" w:rsidRDefault="000A1934" w:rsidP="000A1934">
      <w:pPr>
        <w:pStyle w:val="ListParagraph"/>
        <w:numPr>
          <w:ilvl w:val="1"/>
          <w:numId w:val="4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tudies were </w:t>
      </w:r>
      <w:r w:rsidR="00534A66">
        <w:rPr>
          <w:rFonts w:ascii="Times New Roman" w:hAnsi="Times New Roman" w:cs="Times New Roman"/>
          <w:sz w:val="24"/>
          <w:szCs w:val="24"/>
        </w:rPr>
        <w:t xml:space="preserve">coded as providing </w:t>
      </w:r>
      <w:r>
        <w:rPr>
          <w:rFonts w:ascii="Times New Roman" w:hAnsi="Times New Roman" w:cs="Times New Roman"/>
          <w:sz w:val="24"/>
          <w:szCs w:val="24"/>
        </w:rPr>
        <w:t xml:space="preserve">very low quality </w:t>
      </w:r>
      <w:r w:rsidR="00534A66">
        <w:rPr>
          <w:rFonts w:ascii="Times New Roman" w:hAnsi="Times New Roman" w:cs="Times New Roman"/>
          <w:sz w:val="24"/>
          <w:szCs w:val="24"/>
        </w:rPr>
        <w:t xml:space="preserve">when three or more domains were coded as </w:t>
      </w:r>
      <w:r>
        <w:rPr>
          <w:rFonts w:ascii="Times New Roman" w:hAnsi="Times New Roman" w:cs="Times New Roman"/>
          <w:sz w:val="24"/>
          <w:szCs w:val="24"/>
        </w:rPr>
        <w:t xml:space="preserve">‘inadequate’ </w:t>
      </w:r>
      <w:r w:rsidR="00534A66">
        <w:rPr>
          <w:rFonts w:ascii="Times New Roman" w:hAnsi="Times New Roman" w:cs="Times New Roman"/>
          <w:sz w:val="24"/>
          <w:szCs w:val="24"/>
        </w:rPr>
        <w:t>and/</w:t>
      </w:r>
      <w:r>
        <w:rPr>
          <w:rFonts w:ascii="Times New Roman" w:hAnsi="Times New Roman" w:cs="Times New Roman"/>
          <w:sz w:val="24"/>
          <w:szCs w:val="24"/>
        </w:rPr>
        <w:t>or ‘unclear.</w:t>
      </w:r>
      <w:r w:rsidR="00534A66"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31251E32" w14:textId="09D5090C" w:rsidR="00A13452" w:rsidRPr="007A7AF7" w:rsidRDefault="00A13452" w:rsidP="00E95A8B">
      <w:pPr>
        <w:rPr>
          <w:rFonts w:ascii="Times New Roman" w:hAnsi="Times New Roman" w:cs="Times New Roman"/>
          <w:sz w:val="24"/>
          <w:szCs w:val="24"/>
        </w:rPr>
      </w:pPr>
    </w:p>
    <w:sectPr w:rsidR="00A13452" w:rsidRPr="007A7AF7" w:rsidSect="00F023DF">
      <w:head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299553F" w14:textId="77777777" w:rsidR="00983C53" w:rsidRDefault="00983C53" w:rsidP="00221624">
      <w:pPr>
        <w:spacing w:after="0" w:line="240" w:lineRule="auto"/>
      </w:pPr>
      <w:r>
        <w:separator/>
      </w:r>
    </w:p>
  </w:endnote>
  <w:endnote w:type="continuationSeparator" w:id="0">
    <w:p w14:paraId="788245D6" w14:textId="77777777" w:rsidR="00983C53" w:rsidRDefault="00983C53" w:rsidP="002216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6F5AAA6" w14:textId="77777777" w:rsidR="00983C53" w:rsidRDefault="00983C53" w:rsidP="00221624">
      <w:pPr>
        <w:spacing w:after="0" w:line="240" w:lineRule="auto"/>
      </w:pPr>
      <w:r>
        <w:separator/>
      </w:r>
    </w:p>
  </w:footnote>
  <w:footnote w:type="continuationSeparator" w:id="0">
    <w:p w14:paraId="2FB5A75C" w14:textId="77777777" w:rsidR="00983C53" w:rsidRDefault="00983C53" w:rsidP="0022162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82FE633" w14:textId="3DFEAFE3" w:rsidR="002A16CE" w:rsidRPr="00221624" w:rsidRDefault="007F160A">
    <w:pPr>
      <w:pStyle w:val="Header"/>
      <w:rPr>
        <w:rFonts w:ascii="Times New Roman" w:hAnsi="Times New Roman" w:cs="Times New Roman"/>
        <w:sz w:val="24"/>
        <w:szCs w:val="24"/>
      </w:rPr>
    </w:pPr>
    <w:r w:rsidRPr="007F160A">
      <w:rPr>
        <w:rFonts w:ascii="Times New Roman" w:hAnsi="Times New Roman" w:cs="Times New Roman"/>
      </w:rPr>
      <w:t xml:space="preserve">Mental Disorder </w:t>
    </w:r>
    <w:r w:rsidR="002636C2">
      <w:rPr>
        <w:rFonts w:ascii="Times New Roman" w:hAnsi="Times New Roman" w:cs="Times New Roman"/>
      </w:rPr>
      <w:t>Prevalence in Coronavirus Pandemics</w:t>
    </w:r>
    <w:r w:rsidRPr="007F160A">
      <w:rPr>
        <w:rFonts w:ascii="Times New Roman" w:hAnsi="Times New Roman" w:cs="Times New Roman"/>
      </w:rPr>
      <w:t xml:space="preserve">  </w:t>
    </w:r>
    <w:r>
      <w:t xml:space="preserve"> </w:t>
    </w:r>
    <w:r w:rsidR="002636C2">
      <w:tab/>
    </w:r>
    <w:r w:rsidR="002A16CE" w:rsidRPr="00221624">
      <w:rPr>
        <w:rFonts w:ascii="Times New Roman" w:hAnsi="Times New Roman" w:cs="Times New Roman"/>
        <w:sz w:val="24"/>
        <w:szCs w:val="24"/>
      </w:rPr>
      <w:fldChar w:fldCharType="begin"/>
    </w:r>
    <w:r w:rsidR="002A16CE" w:rsidRPr="00221624">
      <w:rPr>
        <w:rFonts w:ascii="Times New Roman" w:hAnsi="Times New Roman" w:cs="Times New Roman"/>
        <w:sz w:val="24"/>
        <w:szCs w:val="24"/>
      </w:rPr>
      <w:instrText xml:space="preserve"> PAGE   \* MERGEFORMAT </w:instrText>
    </w:r>
    <w:r w:rsidR="002A16CE" w:rsidRPr="00221624">
      <w:rPr>
        <w:rFonts w:ascii="Times New Roman" w:hAnsi="Times New Roman" w:cs="Times New Roman"/>
        <w:sz w:val="24"/>
        <w:szCs w:val="24"/>
      </w:rPr>
      <w:fldChar w:fldCharType="separate"/>
    </w:r>
    <w:r w:rsidR="002A16CE" w:rsidRPr="00221624">
      <w:rPr>
        <w:rFonts w:ascii="Times New Roman" w:hAnsi="Times New Roman" w:cs="Times New Roman"/>
        <w:noProof/>
        <w:sz w:val="24"/>
        <w:szCs w:val="24"/>
      </w:rPr>
      <w:t>1</w:t>
    </w:r>
    <w:r w:rsidR="002A16CE" w:rsidRPr="00221624">
      <w:rPr>
        <w:rFonts w:ascii="Times New Roman" w:hAnsi="Times New Roman" w:cs="Times New Roman"/>
        <w:noProof/>
        <w:sz w:val="24"/>
        <w:szCs w:val="24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0674D4"/>
    <w:multiLevelType w:val="hybridMultilevel"/>
    <w:tmpl w:val="85D259F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7043BBF"/>
    <w:multiLevelType w:val="hybridMultilevel"/>
    <w:tmpl w:val="872C2AAA"/>
    <w:lvl w:ilvl="0" w:tplc="0409001B">
      <w:start w:val="1"/>
      <w:numFmt w:val="lowerRoman"/>
      <w:lvlText w:val="%1."/>
      <w:lvlJc w:val="right"/>
      <w:pPr>
        <w:ind w:left="2385" w:hanging="360"/>
      </w:pPr>
    </w:lvl>
    <w:lvl w:ilvl="1" w:tplc="04090019" w:tentative="1">
      <w:start w:val="1"/>
      <w:numFmt w:val="lowerLetter"/>
      <w:lvlText w:val="%2."/>
      <w:lvlJc w:val="left"/>
      <w:pPr>
        <w:ind w:left="3105" w:hanging="360"/>
      </w:pPr>
    </w:lvl>
    <w:lvl w:ilvl="2" w:tplc="0409001B" w:tentative="1">
      <w:start w:val="1"/>
      <w:numFmt w:val="lowerRoman"/>
      <w:lvlText w:val="%3."/>
      <w:lvlJc w:val="right"/>
      <w:pPr>
        <w:ind w:left="3825" w:hanging="180"/>
      </w:pPr>
    </w:lvl>
    <w:lvl w:ilvl="3" w:tplc="0409000F" w:tentative="1">
      <w:start w:val="1"/>
      <w:numFmt w:val="decimal"/>
      <w:lvlText w:val="%4."/>
      <w:lvlJc w:val="left"/>
      <w:pPr>
        <w:ind w:left="4545" w:hanging="360"/>
      </w:pPr>
    </w:lvl>
    <w:lvl w:ilvl="4" w:tplc="04090019" w:tentative="1">
      <w:start w:val="1"/>
      <w:numFmt w:val="lowerLetter"/>
      <w:lvlText w:val="%5."/>
      <w:lvlJc w:val="left"/>
      <w:pPr>
        <w:ind w:left="5265" w:hanging="360"/>
      </w:pPr>
    </w:lvl>
    <w:lvl w:ilvl="5" w:tplc="0409001B" w:tentative="1">
      <w:start w:val="1"/>
      <w:numFmt w:val="lowerRoman"/>
      <w:lvlText w:val="%6."/>
      <w:lvlJc w:val="right"/>
      <w:pPr>
        <w:ind w:left="5985" w:hanging="180"/>
      </w:pPr>
    </w:lvl>
    <w:lvl w:ilvl="6" w:tplc="0409000F" w:tentative="1">
      <w:start w:val="1"/>
      <w:numFmt w:val="decimal"/>
      <w:lvlText w:val="%7."/>
      <w:lvlJc w:val="left"/>
      <w:pPr>
        <w:ind w:left="6705" w:hanging="360"/>
      </w:pPr>
    </w:lvl>
    <w:lvl w:ilvl="7" w:tplc="04090019" w:tentative="1">
      <w:start w:val="1"/>
      <w:numFmt w:val="lowerLetter"/>
      <w:lvlText w:val="%8."/>
      <w:lvlJc w:val="left"/>
      <w:pPr>
        <w:ind w:left="7425" w:hanging="360"/>
      </w:pPr>
    </w:lvl>
    <w:lvl w:ilvl="8" w:tplc="0409001B" w:tentative="1">
      <w:start w:val="1"/>
      <w:numFmt w:val="lowerRoman"/>
      <w:lvlText w:val="%9."/>
      <w:lvlJc w:val="right"/>
      <w:pPr>
        <w:ind w:left="8145" w:hanging="180"/>
      </w:pPr>
    </w:lvl>
  </w:abstractNum>
  <w:abstractNum w:abstractNumId="2" w15:restartNumberingAfterBreak="0">
    <w:nsid w:val="1C383695"/>
    <w:multiLevelType w:val="multilevel"/>
    <w:tmpl w:val="4A925B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43003F9"/>
    <w:multiLevelType w:val="hybridMultilevel"/>
    <w:tmpl w:val="B880BF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35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8CF2A20"/>
    <w:multiLevelType w:val="hybridMultilevel"/>
    <w:tmpl w:val="6C4E52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45958DB"/>
    <w:multiLevelType w:val="hybridMultilevel"/>
    <w:tmpl w:val="5F5CE2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A93CFC28">
      <w:start w:val="1"/>
      <w:numFmt w:val="decimal"/>
      <w:lvlText w:val="%2)"/>
      <w:lvlJc w:val="left"/>
      <w:pPr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9353333"/>
    <w:multiLevelType w:val="hybridMultilevel"/>
    <w:tmpl w:val="A10E131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493D714A"/>
    <w:multiLevelType w:val="hybridMultilevel"/>
    <w:tmpl w:val="0A4E8F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A5308D4"/>
    <w:multiLevelType w:val="hybridMultilevel"/>
    <w:tmpl w:val="DC70423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0495162"/>
    <w:multiLevelType w:val="hybridMultilevel"/>
    <w:tmpl w:val="29D2C3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9097C2C"/>
    <w:multiLevelType w:val="hybridMultilevel"/>
    <w:tmpl w:val="DAE884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12575CB"/>
    <w:multiLevelType w:val="hybridMultilevel"/>
    <w:tmpl w:val="B880BF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7885E63"/>
    <w:multiLevelType w:val="hybridMultilevel"/>
    <w:tmpl w:val="95B600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12"/>
  </w:num>
  <w:num w:numId="3">
    <w:abstractNumId w:val="4"/>
  </w:num>
  <w:num w:numId="4">
    <w:abstractNumId w:val="0"/>
  </w:num>
  <w:num w:numId="5">
    <w:abstractNumId w:val="1"/>
  </w:num>
  <w:num w:numId="6">
    <w:abstractNumId w:val="9"/>
  </w:num>
  <w:num w:numId="7">
    <w:abstractNumId w:val="3"/>
  </w:num>
  <w:num w:numId="8">
    <w:abstractNumId w:val="5"/>
  </w:num>
  <w:num w:numId="9">
    <w:abstractNumId w:val="6"/>
  </w:num>
  <w:num w:numId="10">
    <w:abstractNumId w:val="10"/>
  </w:num>
  <w:num w:numId="11">
    <w:abstractNumId w:val="7"/>
  </w:num>
  <w:num w:numId="12">
    <w:abstractNumId w:val="8"/>
  </w:num>
  <w:num w:numId="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5A62"/>
    <w:rsid w:val="00000602"/>
    <w:rsid w:val="00001385"/>
    <w:rsid w:val="0000467E"/>
    <w:rsid w:val="00007966"/>
    <w:rsid w:val="000124F7"/>
    <w:rsid w:val="000147A8"/>
    <w:rsid w:val="00017252"/>
    <w:rsid w:val="000207EF"/>
    <w:rsid w:val="00027DC1"/>
    <w:rsid w:val="00031458"/>
    <w:rsid w:val="00031EBD"/>
    <w:rsid w:val="0003355C"/>
    <w:rsid w:val="00044FB8"/>
    <w:rsid w:val="00054578"/>
    <w:rsid w:val="000608AD"/>
    <w:rsid w:val="00063B2B"/>
    <w:rsid w:val="000714AE"/>
    <w:rsid w:val="00071B0B"/>
    <w:rsid w:val="0007286B"/>
    <w:rsid w:val="000746E5"/>
    <w:rsid w:val="0007615E"/>
    <w:rsid w:val="00076CED"/>
    <w:rsid w:val="00081043"/>
    <w:rsid w:val="000828C9"/>
    <w:rsid w:val="0008576A"/>
    <w:rsid w:val="00085A2E"/>
    <w:rsid w:val="000917A1"/>
    <w:rsid w:val="000A06AA"/>
    <w:rsid w:val="000A1934"/>
    <w:rsid w:val="000A3EFF"/>
    <w:rsid w:val="000A413E"/>
    <w:rsid w:val="000A416E"/>
    <w:rsid w:val="000B21CA"/>
    <w:rsid w:val="000B4DCA"/>
    <w:rsid w:val="000B577B"/>
    <w:rsid w:val="000B5FB3"/>
    <w:rsid w:val="000B7339"/>
    <w:rsid w:val="000C2E95"/>
    <w:rsid w:val="000C35FA"/>
    <w:rsid w:val="000D1E84"/>
    <w:rsid w:val="000D448E"/>
    <w:rsid w:val="000D6ECF"/>
    <w:rsid w:val="000E5F0B"/>
    <w:rsid w:val="000F07F9"/>
    <w:rsid w:val="000F3262"/>
    <w:rsid w:val="000F3743"/>
    <w:rsid w:val="000F4B28"/>
    <w:rsid w:val="000F642B"/>
    <w:rsid w:val="0010084F"/>
    <w:rsid w:val="00104902"/>
    <w:rsid w:val="00105BAE"/>
    <w:rsid w:val="00106120"/>
    <w:rsid w:val="001153E5"/>
    <w:rsid w:val="00120790"/>
    <w:rsid w:val="00134167"/>
    <w:rsid w:val="001362F7"/>
    <w:rsid w:val="00144C22"/>
    <w:rsid w:val="00163789"/>
    <w:rsid w:val="00164623"/>
    <w:rsid w:val="00172706"/>
    <w:rsid w:val="001728FA"/>
    <w:rsid w:val="00176B83"/>
    <w:rsid w:val="0018065E"/>
    <w:rsid w:val="0018666C"/>
    <w:rsid w:val="00187428"/>
    <w:rsid w:val="001877A1"/>
    <w:rsid w:val="00187B72"/>
    <w:rsid w:val="00197125"/>
    <w:rsid w:val="001A1396"/>
    <w:rsid w:val="001B23B7"/>
    <w:rsid w:val="001B4A1A"/>
    <w:rsid w:val="001D0C78"/>
    <w:rsid w:val="001D19C4"/>
    <w:rsid w:val="001D1B3C"/>
    <w:rsid w:val="001D7DD7"/>
    <w:rsid w:val="002111C1"/>
    <w:rsid w:val="002141FA"/>
    <w:rsid w:val="00221624"/>
    <w:rsid w:val="00227A97"/>
    <w:rsid w:val="0024311B"/>
    <w:rsid w:val="00243737"/>
    <w:rsid w:val="002467B8"/>
    <w:rsid w:val="00250F5F"/>
    <w:rsid w:val="00252BA8"/>
    <w:rsid w:val="002636C2"/>
    <w:rsid w:val="00263A04"/>
    <w:rsid w:val="00264CA0"/>
    <w:rsid w:val="00270CD2"/>
    <w:rsid w:val="00272FC6"/>
    <w:rsid w:val="0027562D"/>
    <w:rsid w:val="002775A8"/>
    <w:rsid w:val="00280516"/>
    <w:rsid w:val="00283DF4"/>
    <w:rsid w:val="00291A93"/>
    <w:rsid w:val="00296488"/>
    <w:rsid w:val="002A16CE"/>
    <w:rsid w:val="002B10F7"/>
    <w:rsid w:val="002B15DF"/>
    <w:rsid w:val="002B1A1B"/>
    <w:rsid w:val="002B3734"/>
    <w:rsid w:val="002C1B02"/>
    <w:rsid w:val="002C6809"/>
    <w:rsid w:val="002D476B"/>
    <w:rsid w:val="002D6693"/>
    <w:rsid w:val="002E1420"/>
    <w:rsid w:val="002E2F91"/>
    <w:rsid w:val="002E3511"/>
    <w:rsid w:val="002F2D22"/>
    <w:rsid w:val="003079EB"/>
    <w:rsid w:val="003169B3"/>
    <w:rsid w:val="00326A42"/>
    <w:rsid w:val="003356EB"/>
    <w:rsid w:val="00344661"/>
    <w:rsid w:val="00350A05"/>
    <w:rsid w:val="0035763B"/>
    <w:rsid w:val="00361CFF"/>
    <w:rsid w:val="00366BC8"/>
    <w:rsid w:val="00371DF1"/>
    <w:rsid w:val="00377FC0"/>
    <w:rsid w:val="00381440"/>
    <w:rsid w:val="00385C33"/>
    <w:rsid w:val="00391B06"/>
    <w:rsid w:val="0039446A"/>
    <w:rsid w:val="003A7D9D"/>
    <w:rsid w:val="003B4B8A"/>
    <w:rsid w:val="003C1132"/>
    <w:rsid w:val="003C4D55"/>
    <w:rsid w:val="003C7E6B"/>
    <w:rsid w:val="003D47BE"/>
    <w:rsid w:val="003D673F"/>
    <w:rsid w:val="003E11C6"/>
    <w:rsid w:val="003E1EFD"/>
    <w:rsid w:val="003E64FA"/>
    <w:rsid w:val="003F15B4"/>
    <w:rsid w:val="003F7A18"/>
    <w:rsid w:val="003F7FEB"/>
    <w:rsid w:val="0040264E"/>
    <w:rsid w:val="00406F84"/>
    <w:rsid w:val="00415F61"/>
    <w:rsid w:val="00425BFC"/>
    <w:rsid w:val="004272CE"/>
    <w:rsid w:val="004412A3"/>
    <w:rsid w:val="0044273A"/>
    <w:rsid w:val="00444D55"/>
    <w:rsid w:val="00444DC1"/>
    <w:rsid w:val="0045615D"/>
    <w:rsid w:val="0045636D"/>
    <w:rsid w:val="00463596"/>
    <w:rsid w:val="004675F1"/>
    <w:rsid w:val="00467618"/>
    <w:rsid w:val="00474C42"/>
    <w:rsid w:val="004752D8"/>
    <w:rsid w:val="0048154E"/>
    <w:rsid w:val="0048326D"/>
    <w:rsid w:val="00486A95"/>
    <w:rsid w:val="00492F35"/>
    <w:rsid w:val="004950D9"/>
    <w:rsid w:val="00495758"/>
    <w:rsid w:val="004966D6"/>
    <w:rsid w:val="00496815"/>
    <w:rsid w:val="00497B37"/>
    <w:rsid w:val="004C040C"/>
    <w:rsid w:val="004C5B99"/>
    <w:rsid w:val="004C678C"/>
    <w:rsid w:val="004D30A2"/>
    <w:rsid w:val="004D473A"/>
    <w:rsid w:val="004E0F8B"/>
    <w:rsid w:val="004E1CAE"/>
    <w:rsid w:val="004E6DBD"/>
    <w:rsid w:val="005066AC"/>
    <w:rsid w:val="005067C9"/>
    <w:rsid w:val="005079B4"/>
    <w:rsid w:val="00516739"/>
    <w:rsid w:val="00520159"/>
    <w:rsid w:val="005223B7"/>
    <w:rsid w:val="00523C97"/>
    <w:rsid w:val="00527210"/>
    <w:rsid w:val="005344C4"/>
    <w:rsid w:val="00534A66"/>
    <w:rsid w:val="00535B85"/>
    <w:rsid w:val="0054326F"/>
    <w:rsid w:val="0054368D"/>
    <w:rsid w:val="0055186B"/>
    <w:rsid w:val="00556501"/>
    <w:rsid w:val="005565D6"/>
    <w:rsid w:val="0056538F"/>
    <w:rsid w:val="005658A3"/>
    <w:rsid w:val="00565F24"/>
    <w:rsid w:val="00566B2D"/>
    <w:rsid w:val="00567C8A"/>
    <w:rsid w:val="005707F5"/>
    <w:rsid w:val="005720B6"/>
    <w:rsid w:val="005847CC"/>
    <w:rsid w:val="005927CE"/>
    <w:rsid w:val="005A11D3"/>
    <w:rsid w:val="005A131C"/>
    <w:rsid w:val="005A49A5"/>
    <w:rsid w:val="005B2B6E"/>
    <w:rsid w:val="005B4B5F"/>
    <w:rsid w:val="005C000B"/>
    <w:rsid w:val="005C2CC5"/>
    <w:rsid w:val="005C64B6"/>
    <w:rsid w:val="005C6671"/>
    <w:rsid w:val="005C732D"/>
    <w:rsid w:val="005D2152"/>
    <w:rsid w:val="005D2C2F"/>
    <w:rsid w:val="005D41C6"/>
    <w:rsid w:val="0060033E"/>
    <w:rsid w:val="006150D9"/>
    <w:rsid w:val="00626A9D"/>
    <w:rsid w:val="00640290"/>
    <w:rsid w:val="00642BD5"/>
    <w:rsid w:val="00666D11"/>
    <w:rsid w:val="00681935"/>
    <w:rsid w:val="00682080"/>
    <w:rsid w:val="00684487"/>
    <w:rsid w:val="0068501D"/>
    <w:rsid w:val="00687594"/>
    <w:rsid w:val="00693AE1"/>
    <w:rsid w:val="006A0CE4"/>
    <w:rsid w:val="006B08EE"/>
    <w:rsid w:val="006C16AF"/>
    <w:rsid w:val="006C458F"/>
    <w:rsid w:val="006D0354"/>
    <w:rsid w:val="006D2176"/>
    <w:rsid w:val="006D4BF2"/>
    <w:rsid w:val="006D7B76"/>
    <w:rsid w:val="006E0ADA"/>
    <w:rsid w:val="006F009A"/>
    <w:rsid w:val="006F07CC"/>
    <w:rsid w:val="006F6D23"/>
    <w:rsid w:val="007016AA"/>
    <w:rsid w:val="00722D82"/>
    <w:rsid w:val="00726687"/>
    <w:rsid w:val="00730E61"/>
    <w:rsid w:val="00733DFB"/>
    <w:rsid w:val="0074020D"/>
    <w:rsid w:val="00741D5E"/>
    <w:rsid w:val="00745213"/>
    <w:rsid w:val="0075667E"/>
    <w:rsid w:val="00761E9E"/>
    <w:rsid w:val="00767552"/>
    <w:rsid w:val="00773629"/>
    <w:rsid w:val="00780304"/>
    <w:rsid w:val="00781499"/>
    <w:rsid w:val="0078191A"/>
    <w:rsid w:val="00782C62"/>
    <w:rsid w:val="007927EF"/>
    <w:rsid w:val="0079758A"/>
    <w:rsid w:val="007A1AE2"/>
    <w:rsid w:val="007A7AF7"/>
    <w:rsid w:val="007B30E8"/>
    <w:rsid w:val="007C004B"/>
    <w:rsid w:val="007C318D"/>
    <w:rsid w:val="007C63E3"/>
    <w:rsid w:val="007D4033"/>
    <w:rsid w:val="007D4CBF"/>
    <w:rsid w:val="007D4DE3"/>
    <w:rsid w:val="007D7623"/>
    <w:rsid w:val="007D7695"/>
    <w:rsid w:val="007F160A"/>
    <w:rsid w:val="007F33C5"/>
    <w:rsid w:val="007F4734"/>
    <w:rsid w:val="0080506D"/>
    <w:rsid w:val="00805C12"/>
    <w:rsid w:val="008152BE"/>
    <w:rsid w:val="00833903"/>
    <w:rsid w:val="00834A97"/>
    <w:rsid w:val="00861DFB"/>
    <w:rsid w:val="00862918"/>
    <w:rsid w:val="0087558D"/>
    <w:rsid w:val="00881E87"/>
    <w:rsid w:val="008862B4"/>
    <w:rsid w:val="0089079E"/>
    <w:rsid w:val="00895F31"/>
    <w:rsid w:val="008970A2"/>
    <w:rsid w:val="008A131B"/>
    <w:rsid w:val="008A3096"/>
    <w:rsid w:val="008A3729"/>
    <w:rsid w:val="008A3FB6"/>
    <w:rsid w:val="008B0A46"/>
    <w:rsid w:val="008B14B1"/>
    <w:rsid w:val="008B5018"/>
    <w:rsid w:val="008B6289"/>
    <w:rsid w:val="008C5607"/>
    <w:rsid w:val="008C7D9D"/>
    <w:rsid w:val="008D1EF1"/>
    <w:rsid w:val="008E1BED"/>
    <w:rsid w:val="008F0E6F"/>
    <w:rsid w:val="00900DA9"/>
    <w:rsid w:val="00903D10"/>
    <w:rsid w:val="00907B1A"/>
    <w:rsid w:val="00913AD6"/>
    <w:rsid w:val="00913C2C"/>
    <w:rsid w:val="0091522D"/>
    <w:rsid w:val="0092191C"/>
    <w:rsid w:val="00932E96"/>
    <w:rsid w:val="00932EC5"/>
    <w:rsid w:val="00936BFD"/>
    <w:rsid w:val="0094053B"/>
    <w:rsid w:val="00945772"/>
    <w:rsid w:val="00957C3A"/>
    <w:rsid w:val="00957C95"/>
    <w:rsid w:val="00957ECE"/>
    <w:rsid w:val="009637E9"/>
    <w:rsid w:val="009639A2"/>
    <w:rsid w:val="009735AE"/>
    <w:rsid w:val="009747A2"/>
    <w:rsid w:val="00980537"/>
    <w:rsid w:val="00982D02"/>
    <w:rsid w:val="00983C53"/>
    <w:rsid w:val="00986194"/>
    <w:rsid w:val="00986F2A"/>
    <w:rsid w:val="00987359"/>
    <w:rsid w:val="0099292D"/>
    <w:rsid w:val="009930CE"/>
    <w:rsid w:val="0099501A"/>
    <w:rsid w:val="00996DBB"/>
    <w:rsid w:val="009A3322"/>
    <w:rsid w:val="009A4EA7"/>
    <w:rsid w:val="009A5956"/>
    <w:rsid w:val="009A7273"/>
    <w:rsid w:val="009B24C9"/>
    <w:rsid w:val="009B24FE"/>
    <w:rsid w:val="009B4B65"/>
    <w:rsid w:val="009B7491"/>
    <w:rsid w:val="009D0E00"/>
    <w:rsid w:val="009D4808"/>
    <w:rsid w:val="009D6650"/>
    <w:rsid w:val="009D7327"/>
    <w:rsid w:val="009E4175"/>
    <w:rsid w:val="009E5A62"/>
    <w:rsid w:val="009E6F15"/>
    <w:rsid w:val="009E7C4F"/>
    <w:rsid w:val="009F416E"/>
    <w:rsid w:val="009F457B"/>
    <w:rsid w:val="00A009BA"/>
    <w:rsid w:val="00A1155F"/>
    <w:rsid w:val="00A11A65"/>
    <w:rsid w:val="00A1309C"/>
    <w:rsid w:val="00A13452"/>
    <w:rsid w:val="00A163CA"/>
    <w:rsid w:val="00A22649"/>
    <w:rsid w:val="00A2364B"/>
    <w:rsid w:val="00A30EC5"/>
    <w:rsid w:val="00A3719B"/>
    <w:rsid w:val="00A45C35"/>
    <w:rsid w:val="00A51EA7"/>
    <w:rsid w:val="00A52CC6"/>
    <w:rsid w:val="00A56A51"/>
    <w:rsid w:val="00A571DE"/>
    <w:rsid w:val="00A67550"/>
    <w:rsid w:val="00A719E0"/>
    <w:rsid w:val="00A71E1B"/>
    <w:rsid w:val="00A74136"/>
    <w:rsid w:val="00A7624D"/>
    <w:rsid w:val="00A839FB"/>
    <w:rsid w:val="00A9533B"/>
    <w:rsid w:val="00AA3B45"/>
    <w:rsid w:val="00AA44F8"/>
    <w:rsid w:val="00AB048D"/>
    <w:rsid w:val="00AB1FF5"/>
    <w:rsid w:val="00AB3D39"/>
    <w:rsid w:val="00AB6B6B"/>
    <w:rsid w:val="00AB6B9F"/>
    <w:rsid w:val="00AC1CC9"/>
    <w:rsid w:val="00AD66A1"/>
    <w:rsid w:val="00AE78EF"/>
    <w:rsid w:val="00AF0275"/>
    <w:rsid w:val="00AF0CB4"/>
    <w:rsid w:val="00AF29DF"/>
    <w:rsid w:val="00AF5480"/>
    <w:rsid w:val="00AF54C7"/>
    <w:rsid w:val="00B00C51"/>
    <w:rsid w:val="00B03C85"/>
    <w:rsid w:val="00B07310"/>
    <w:rsid w:val="00B07B80"/>
    <w:rsid w:val="00B07EB2"/>
    <w:rsid w:val="00B143B3"/>
    <w:rsid w:val="00B162B2"/>
    <w:rsid w:val="00B1774F"/>
    <w:rsid w:val="00B242F6"/>
    <w:rsid w:val="00B26A5D"/>
    <w:rsid w:val="00B36A0B"/>
    <w:rsid w:val="00B46CB7"/>
    <w:rsid w:val="00B46E3B"/>
    <w:rsid w:val="00B63B46"/>
    <w:rsid w:val="00B740A7"/>
    <w:rsid w:val="00B746BB"/>
    <w:rsid w:val="00B749F7"/>
    <w:rsid w:val="00B77048"/>
    <w:rsid w:val="00B9127E"/>
    <w:rsid w:val="00B920C1"/>
    <w:rsid w:val="00B92761"/>
    <w:rsid w:val="00BB0FEA"/>
    <w:rsid w:val="00BB1620"/>
    <w:rsid w:val="00BB5936"/>
    <w:rsid w:val="00BC0986"/>
    <w:rsid w:val="00BC49A7"/>
    <w:rsid w:val="00BD039E"/>
    <w:rsid w:val="00BD5FCF"/>
    <w:rsid w:val="00BE45D9"/>
    <w:rsid w:val="00BE4E04"/>
    <w:rsid w:val="00BF0E68"/>
    <w:rsid w:val="00BF20D6"/>
    <w:rsid w:val="00BF22A8"/>
    <w:rsid w:val="00C0022C"/>
    <w:rsid w:val="00C12345"/>
    <w:rsid w:val="00C123F5"/>
    <w:rsid w:val="00C12EC5"/>
    <w:rsid w:val="00C14EBE"/>
    <w:rsid w:val="00C23DA4"/>
    <w:rsid w:val="00C32897"/>
    <w:rsid w:val="00C41AC4"/>
    <w:rsid w:val="00C4756A"/>
    <w:rsid w:val="00C5604A"/>
    <w:rsid w:val="00C57751"/>
    <w:rsid w:val="00C57AC1"/>
    <w:rsid w:val="00C660E3"/>
    <w:rsid w:val="00C70CC7"/>
    <w:rsid w:val="00C75547"/>
    <w:rsid w:val="00C76FD8"/>
    <w:rsid w:val="00C82335"/>
    <w:rsid w:val="00C829C5"/>
    <w:rsid w:val="00C92836"/>
    <w:rsid w:val="00CA0B10"/>
    <w:rsid w:val="00CA2897"/>
    <w:rsid w:val="00CA2B56"/>
    <w:rsid w:val="00CB435B"/>
    <w:rsid w:val="00CB4BDE"/>
    <w:rsid w:val="00CB6022"/>
    <w:rsid w:val="00CC274A"/>
    <w:rsid w:val="00CC72CB"/>
    <w:rsid w:val="00CC7579"/>
    <w:rsid w:val="00CD65EC"/>
    <w:rsid w:val="00CE4A12"/>
    <w:rsid w:val="00CE519A"/>
    <w:rsid w:val="00CF413B"/>
    <w:rsid w:val="00CF6344"/>
    <w:rsid w:val="00D05A4F"/>
    <w:rsid w:val="00D13E05"/>
    <w:rsid w:val="00D140AA"/>
    <w:rsid w:val="00D2165A"/>
    <w:rsid w:val="00D23EA5"/>
    <w:rsid w:val="00D33D8F"/>
    <w:rsid w:val="00D345E6"/>
    <w:rsid w:val="00D35C2C"/>
    <w:rsid w:val="00D44DAF"/>
    <w:rsid w:val="00D501CF"/>
    <w:rsid w:val="00D51A3A"/>
    <w:rsid w:val="00D606EC"/>
    <w:rsid w:val="00D63CCD"/>
    <w:rsid w:val="00D644FF"/>
    <w:rsid w:val="00D72B9A"/>
    <w:rsid w:val="00D74A2E"/>
    <w:rsid w:val="00D801E7"/>
    <w:rsid w:val="00D82C32"/>
    <w:rsid w:val="00D830C7"/>
    <w:rsid w:val="00DA23D2"/>
    <w:rsid w:val="00DA2BBD"/>
    <w:rsid w:val="00DA5156"/>
    <w:rsid w:val="00DA6939"/>
    <w:rsid w:val="00DA76FC"/>
    <w:rsid w:val="00DB0026"/>
    <w:rsid w:val="00DB33BB"/>
    <w:rsid w:val="00DB3607"/>
    <w:rsid w:val="00DB6229"/>
    <w:rsid w:val="00DD4760"/>
    <w:rsid w:val="00DD64C0"/>
    <w:rsid w:val="00DE70F9"/>
    <w:rsid w:val="00DF1CC5"/>
    <w:rsid w:val="00DF6DF0"/>
    <w:rsid w:val="00DF7521"/>
    <w:rsid w:val="00E04CFF"/>
    <w:rsid w:val="00E111E9"/>
    <w:rsid w:val="00E23CE5"/>
    <w:rsid w:val="00E314E8"/>
    <w:rsid w:val="00E34FBE"/>
    <w:rsid w:val="00E43D09"/>
    <w:rsid w:val="00E4558E"/>
    <w:rsid w:val="00E56F6D"/>
    <w:rsid w:val="00E57FFC"/>
    <w:rsid w:val="00E60612"/>
    <w:rsid w:val="00E6114B"/>
    <w:rsid w:val="00E758CB"/>
    <w:rsid w:val="00E8082B"/>
    <w:rsid w:val="00E80E88"/>
    <w:rsid w:val="00E86583"/>
    <w:rsid w:val="00E95A8B"/>
    <w:rsid w:val="00E96F3B"/>
    <w:rsid w:val="00EA067F"/>
    <w:rsid w:val="00EA0909"/>
    <w:rsid w:val="00EA44C3"/>
    <w:rsid w:val="00EB6470"/>
    <w:rsid w:val="00EB7875"/>
    <w:rsid w:val="00EC6F03"/>
    <w:rsid w:val="00EC7B55"/>
    <w:rsid w:val="00EC7EA9"/>
    <w:rsid w:val="00ED49B2"/>
    <w:rsid w:val="00EE2B4B"/>
    <w:rsid w:val="00F023DF"/>
    <w:rsid w:val="00F0677C"/>
    <w:rsid w:val="00F22059"/>
    <w:rsid w:val="00F223E7"/>
    <w:rsid w:val="00F235D5"/>
    <w:rsid w:val="00F266B9"/>
    <w:rsid w:val="00F30759"/>
    <w:rsid w:val="00F339B4"/>
    <w:rsid w:val="00F4203C"/>
    <w:rsid w:val="00F45808"/>
    <w:rsid w:val="00F476C2"/>
    <w:rsid w:val="00F50C7A"/>
    <w:rsid w:val="00F53B61"/>
    <w:rsid w:val="00F54D01"/>
    <w:rsid w:val="00F5641E"/>
    <w:rsid w:val="00F5768C"/>
    <w:rsid w:val="00F60B8B"/>
    <w:rsid w:val="00F677CC"/>
    <w:rsid w:val="00F73616"/>
    <w:rsid w:val="00F827AB"/>
    <w:rsid w:val="00F86487"/>
    <w:rsid w:val="00F924A1"/>
    <w:rsid w:val="00F97F18"/>
    <w:rsid w:val="00FA5676"/>
    <w:rsid w:val="00FA7D6D"/>
    <w:rsid w:val="00FB083D"/>
    <w:rsid w:val="00FB5530"/>
    <w:rsid w:val="00FB59CE"/>
    <w:rsid w:val="00FB5E35"/>
    <w:rsid w:val="00FB6CDB"/>
    <w:rsid w:val="00FC66B1"/>
    <w:rsid w:val="00FC7024"/>
    <w:rsid w:val="00FD3254"/>
    <w:rsid w:val="00FD575E"/>
    <w:rsid w:val="00FD5DFF"/>
    <w:rsid w:val="00FD7676"/>
    <w:rsid w:val="00FF0324"/>
    <w:rsid w:val="00FF1E71"/>
    <w:rsid w:val="00FF6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22238D"/>
  <w15:chartTrackingRefBased/>
  <w15:docId w15:val="{6B83078A-F72E-4739-AD7F-580792E936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E5A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970A2"/>
    <w:pPr>
      <w:ind w:left="720"/>
      <w:contextualSpacing/>
    </w:pPr>
  </w:style>
  <w:style w:type="table" w:styleId="TableGrid">
    <w:name w:val="Table Grid"/>
    <w:basedOn w:val="TableNormal"/>
    <w:uiPriority w:val="39"/>
    <w:rsid w:val="009639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FD5DFF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19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191A"/>
    <w:rPr>
      <w:rFonts w:ascii="Segoe UI" w:hAnsi="Segoe UI" w:cs="Segoe UI"/>
      <w:sz w:val="18"/>
      <w:szCs w:val="18"/>
    </w:rPr>
  </w:style>
  <w:style w:type="character" w:customStyle="1" w:styleId="searchhit">
    <w:name w:val="search_hit"/>
    <w:basedOn w:val="DefaultParagraphFont"/>
    <w:rsid w:val="003F7FEB"/>
  </w:style>
  <w:style w:type="character" w:customStyle="1" w:styleId="mjx-char">
    <w:name w:val="mjx-char"/>
    <w:basedOn w:val="DefaultParagraphFont"/>
    <w:rsid w:val="00A163CA"/>
  </w:style>
  <w:style w:type="character" w:customStyle="1" w:styleId="mjxassistivemathml">
    <w:name w:val="mjx_assistive_mathml"/>
    <w:basedOn w:val="DefaultParagraphFont"/>
    <w:rsid w:val="00A163CA"/>
  </w:style>
  <w:style w:type="character" w:styleId="Hyperlink">
    <w:name w:val="Hyperlink"/>
    <w:basedOn w:val="DefaultParagraphFont"/>
    <w:uiPriority w:val="99"/>
    <w:unhideWhenUsed/>
    <w:rsid w:val="00A163CA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2216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1624"/>
  </w:style>
  <w:style w:type="paragraph" w:styleId="Footer">
    <w:name w:val="footer"/>
    <w:basedOn w:val="Normal"/>
    <w:link w:val="FooterChar"/>
    <w:uiPriority w:val="99"/>
    <w:unhideWhenUsed/>
    <w:rsid w:val="002216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1624"/>
  </w:style>
  <w:style w:type="paragraph" w:styleId="Bibliography">
    <w:name w:val="Bibliography"/>
    <w:basedOn w:val="Normal"/>
    <w:next w:val="Normal"/>
    <w:uiPriority w:val="37"/>
    <w:semiHidden/>
    <w:unhideWhenUsed/>
    <w:rsid w:val="00C12345"/>
  </w:style>
  <w:style w:type="character" w:styleId="Emphasis">
    <w:name w:val="Emphasis"/>
    <w:basedOn w:val="DefaultParagraphFont"/>
    <w:uiPriority w:val="20"/>
    <w:qFormat/>
    <w:rsid w:val="0010084F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35763B"/>
    <w:rPr>
      <w:color w:val="605E5C"/>
      <w:shd w:val="clear" w:color="auto" w:fill="E1DFDD"/>
    </w:rPr>
  </w:style>
  <w:style w:type="character" w:customStyle="1" w:styleId="identifier">
    <w:name w:val="identifier"/>
    <w:basedOn w:val="DefaultParagraphFont"/>
    <w:rsid w:val="001727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147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6325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4307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011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65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47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164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400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048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515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508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070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445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5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4668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879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882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98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621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5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5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919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735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998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452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81800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906053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958696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337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1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767</Words>
  <Characters>4376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Boden</dc:creator>
  <cp:keywords/>
  <dc:description/>
  <cp:lastModifiedBy>Matthew Boden</cp:lastModifiedBy>
  <cp:revision>4</cp:revision>
  <dcterms:created xsi:type="dcterms:W3CDTF">2021-03-03T16:34:00Z</dcterms:created>
  <dcterms:modified xsi:type="dcterms:W3CDTF">2021-03-04T01:30:00Z</dcterms:modified>
</cp:coreProperties>
</file>